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4EA64" w14:textId="77777777" w:rsidR="00A66459" w:rsidRDefault="00A66459" w:rsidP="00A66459"/>
    <w:p w14:paraId="23CA9DB3" w14:textId="795791E5" w:rsidR="00A66459" w:rsidRPr="00C77F69" w:rsidRDefault="00A66459" w:rsidP="00A66459">
      <w:pPr>
        <w:pStyle w:val="MyFigures"/>
        <w:spacing w:line="360" w:lineRule="auto"/>
      </w:pPr>
      <w:r w:rsidRPr="00C77F69">
        <w:t>Appendix 1: Survey Questionnaire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605"/>
      </w:tblGrid>
      <w:tr w:rsidR="00A66459" w:rsidRPr="00C77F69" w14:paraId="52A3A94B" w14:textId="77777777" w:rsidTr="007941C4">
        <w:tc>
          <w:tcPr>
            <w:tcW w:w="2405" w:type="dxa"/>
          </w:tcPr>
          <w:p w14:paraId="2F10A349" w14:textId="77777777" w:rsidR="00A66459" w:rsidRPr="00C77F69" w:rsidRDefault="00A66459" w:rsidP="007941C4">
            <w:pPr>
              <w:spacing w:line="360" w:lineRule="auto"/>
            </w:pPr>
            <w:r w:rsidRPr="00C77F69">
              <w:t>Question Type</w:t>
            </w:r>
          </w:p>
        </w:tc>
        <w:tc>
          <w:tcPr>
            <w:tcW w:w="6605" w:type="dxa"/>
          </w:tcPr>
          <w:p w14:paraId="2C54F765" w14:textId="77777777" w:rsidR="00A66459" w:rsidRPr="00C77F69" w:rsidRDefault="00A66459" w:rsidP="007941C4">
            <w:pPr>
              <w:spacing w:line="360" w:lineRule="auto"/>
              <w:jc w:val="center"/>
            </w:pPr>
            <w:r w:rsidRPr="00C77F69">
              <w:t>Questions</w:t>
            </w:r>
          </w:p>
        </w:tc>
      </w:tr>
      <w:tr w:rsidR="00A66459" w:rsidRPr="00C77F69" w14:paraId="5514776E" w14:textId="77777777" w:rsidTr="007941C4">
        <w:tc>
          <w:tcPr>
            <w:tcW w:w="9010" w:type="dxa"/>
            <w:gridSpan w:val="2"/>
            <w:vAlign w:val="center"/>
          </w:tcPr>
          <w:p w14:paraId="6BA286A6" w14:textId="77777777" w:rsidR="00A66459" w:rsidRPr="00C77F69" w:rsidRDefault="00A66459" w:rsidP="007941C4">
            <w:pPr>
              <w:spacing w:line="360" w:lineRule="auto"/>
              <w:jc w:val="center"/>
              <w:rPr>
                <w:b/>
              </w:rPr>
            </w:pPr>
            <w:r w:rsidRPr="00C77F69">
              <w:rPr>
                <w:b/>
              </w:rPr>
              <w:t>Education and Professional Experience</w:t>
            </w:r>
          </w:p>
        </w:tc>
      </w:tr>
      <w:tr w:rsidR="00A66459" w:rsidRPr="00C77F69" w14:paraId="12857F95" w14:textId="77777777" w:rsidTr="007941C4">
        <w:tc>
          <w:tcPr>
            <w:tcW w:w="2405" w:type="dxa"/>
            <w:vMerge w:val="restart"/>
          </w:tcPr>
          <w:p w14:paraId="0D368ACF" w14:textId="77777777" w:rsidR="00A66459" w:rsidRPr="00C77F69" w:rsidRDefault="00A66459" w:rsidP="00A66459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C77F69">
              <w:t>Multiple Choice</w:t>
            </w:r>
          </w:p>
        </w:tc>
        <w:tc>
          <w:tcPr>
            <w:tcW w:w="6605" w:type="dxa"/>
          </w:tcPr>
          <w:p w14:paraId="0077E47F" w14:textId="77777777" w:rsidR="00A66459" w:rsidRPr="00C77F69" w:rsidRDefault="00A66459" w:rsidP="007941C4">
            <w:pPr>
              <w:spacing w:line="360" w:lineRule="auto"/>
            </w:pPr>
            <w:r w:rsidRPr="00C77F69">
              <w:t>What is your Higher Degree?</w:t>
            </w:r>
          </w:p>
        </w:tc>
      </w:tr>
      <w:tr w:rsidR="00A66459" w:rsidRPr="00C77F69" w14:paraId="0550E26D" w14:textId="77777777" w:rsidTr="007941C4">
        <w:tc>
          <w:tcPr>
            <w:tcW w:w="2405" w:type="dxa"/>
            <w:vMerge/>
          </w:tcPr>
          <w:p w14:paraId="267C2763" w14:textId="77777777" w:rsidR="00A66459" w:rsidRPr="00C77F69" w:rsidRDefault="00A66459" w:rsidP="007941C4">
            <w:pPr>
              <w:spacing w:line="360" w:lineRule="auto"/>
            </w:pPr>
          </w:p>
        </w:tc>
        <w:tc>
          <w:tcPr>
            <w:tcW w:w="6605" w:type="dxa"/>
          </w:tcPr>
          <w:p w14:paraId="03FFBF0C" w14:textId="77777777" w:rsidR="00A66459" w:rsidRPr="00C77F69" w:rsidRDefault="00A66459" w:rsidP="007941C4">
            <w:pPr>
              <w:spacing w:line="360" w:lineRule="auto"/>
            </w:pPr>
            <w:r w:rsidRPr="00C77F69">
              <w:t>Bachelor’s degree</w:t>
            </w:r>
            <w:r w:rsidRPr="00C77F69">
              <w:br/>
            </w:r>
            <w:proofErr w:type="gramStart"/>
            <w:r w:rsidRPr="00C77F69">
              <w:t>Master’s Degree</w:t>
            </w:r>
            <w:proofErr w:type="gramEnd"/>
            <w:r w:rsidRPr="00C77F69">
              <w:br/>
              <w:t>Doctoral Degree</w:t>
            </w:r>
          </w:p>
        </w:tc>
      </w:tr>
      <w:tr w:rsidR="00A66459" w:rsidRPr="00C77F69" w14:paraId="4E3720AA" w14:textId="77777777" w:rsidTr="007941C4">
        <w:tc>
          <w:tcPr>
            <w:tcW w:w="2405" w:type="dxa"/>
            <w:vMerge w:val="restart"/>
          </w:tcPr>
          <w:p w14:paraId="0B0B2E21" w14:textId="77777777" w:rsidR="00A66459" w:rsidRPr="00C77F69" w:rsidRDefault="00A66459" w:rsidP="00A66459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C77F69">
              <w:t>Multiple Choice</w:t>
            </w:r>
          </w:p>
        </w:tc>
        <w:tc>
          <w:tcPr>
            <w:tcW w:w="6605" w:type="dxa"/>
          </w:tcPr>
          <w:p w14:paraId="46F55E80" w14:textId="77777777" w:rsidR="00A66459" w:rsidRPr="00C77F69" w:rsidRDefault="00A66459" w:rsidP="007941C4">
            <w:pPr>
              <w:spacing w:line="360" w:lineRule="auto"/>
            </w:pPr>
            <w:r w:rsidRPr="00C77F69">
              <w:t>How long ago did you achieve your first degree?</w:t>
            </w:r>
          </w:p>
        </w:tc>
      </w:tr>
      <w:tr w:rsidR="00A66459" w:rsidRPr="00C77F69" w14:paraId="5C66233D" w14:textId="77777777" w:rsidTr="007941C4">
        <w:tc>
          <w:tcPr>
            <w:tcW w:w="2405" w:type="dxa"/>
            <w:vMerge/>
          </w:tcPr>
          <w:p w14:paraId="33ECF8EB" w14:textId="77777777" w:rsidR="00A66459" w:rsidRPr="00C77F69" w:rsidRDefault="00A66459" w:rsidP="00A66459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6605" w:type="dxa"/>
          </w:tcPr>
          <w:p w14:paraId="25161D13" w14:textId="77777777" w:rsidR="00A66459" w:rsidRPr="00C77F69" w:rsidRDefault="00A66459" w:rsidP="007941C4">
            <w:pPr>
              <w:spacing w:line="360" w:lineRule="auto"/>
            </w:pPr>
            <w:r w:rsidRPr="00C77F69">
              <w:t>Less than 2 years</w:t>
            </w:r>
            <w:r w:rsidRPr="00C77F69">
              <w:br/>
              <w:t>2-5 years</w:t>
            </w:r>
            <w:r w:rsidRPr="00C77F69">
              <w:br/>
              <w:t>6-10 years</w:t>
            </w:r>
            <w:r w:rsidRPr="00C77F69">
              <w:br/>
              <w:t>11-15 years</w:t>
            </w:r>
            <w:r w:rsidRPr="00C77F69">
              <w:br/>
              <w:t>16-20 years</w:t>
            </w:r>
            <w:r w:rsidRPr="00C77F69">
              <w:br/>
              <w:t>More than 20 years</w:t>
            </w:r>
          </w:p>
        </w:tc>
      </w:tr>
      <w:tr w:rsidR="00A66459" w:rsidRPr="00C77F69" w14:paraId="71F86401" w14:textId="77777777" w:rsidTr="007941C4">
        <w:tc>
          <w:tcPr>
            <w:tcW w:w="2405" w:type="dxa"/>
            <w:vMerge w:val="restart"/>
          </w:tcPr>
          <w:p w14:paraId="5562C3FC" w14:textId="77777777" w:rsidR="00A66459" w:rsidRPr="00C77F69" w:rsidRDefault="00A66459" w:rsidP="00A66459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C77F69">
              <w:t>Multiple Choice</w:t>
            </w:r>
          </w:p>
        </w:tc>
        <w:tc>
          <w:tcPr>
            <w:tcW w:w="6605" w:type="dxa"/>
          </w:tcPr>
          <w:p w14:paraId="490578CE" w14:textId="77777777" w:rsidR="00A66459" w:rsidRPr="00C77F69" w:rsidRDefault="00A66459" w:rsidP="007941C4">
            <w:pPr>
              <w:spacing w:line="360" w:lineRule="auto"/>
            </w:pPr>
            <w:r w:rsidRPr="00C77F69">
              <w:t>Did you achieve a medical specialty or are you training in a medical specialty?</w:t>
            </w:r>
          </w:p>
        </w:tc>
      </w:tr>
      <w:tr w:rsidR="00A66459" w:rsidRPr="00C77F69" w14:paraId="7C8DCB4A" w14:textId="77777777" w:rsidTr="007941C4">
        <w:tc>
          <w:tcPr>
            <w:tcW w:w="2405" w:type="dxa"/>
            <w:vMerge/>
          </w:tcPr>
          <w:p w14:paraId="61216D27" w14:textId="77777777" w:rsidR="00A66459" w:rsidRPr="00C77F69" w:rsidRDefault="00A66459" w:rsidP="007941C4">
            <w:pPr>
              <w:spacing w:line="360" w:lineRule="auto"/>
            </w:pPr>
          </w:p>
        </w:tc>
        <w:tc>
          <w:tcPr>
            <w:tcW w:w="6605" w:type="dxa"/>
          </w:tcPr>
          <w:p w14:paraId="5A65557F" w14:textId="77777777" w:rsidR="00A66459" w:rsidRPr="00C77F69" w:rsidRDefault="00A66459" w:rsidP="007941C4">
            <w:pPr>
              <w:spacing w:line="360" w:lineRule="auto"/>
            </w:pPr>
            <w:r w:rsidRPr="00C77F69">
              <w:t>Yes</w:t>
            </w:r>
            <w:r w:rsidRPr="00C77F69">
              <w:br/>
              <w:t>No</w:t>
            </w:r>
          </w:p>
        </w:tc>
      </w:tr>
      <w:tr w:rsidR="00A66459" w:rsidRPr="00C77F69" w14:paraId="5F6D00DC" w14:textId="77777777" w:rsidTr="007941C4">
        <w:tc>
          <w:tcPr>
            <w:tcW w:w="2405" w:type="dxa"/>
            <w:vMerge w:val="restart"/>
          </w:tcPr>
          <w:p w14:paraId="66BCD423" w14:textId="77777777" w:rsidR="00A66459" w:rsidRPr="00C77F69" w:rsidRDefault="00A66459" w:rsidP="00A66459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C77F69">
              <w:t>Multiple Select</w:t>
            </w:r>
          </w:p>
        </w:tc>
        <w:tc>
          <w:tcPr>
            <w:tcW w:w="6605" w:type="dxa"/>
          </w:tcPr>
          <w:p w14:paraId="75231F19" w14:textId="77777777" w:rsidR="00A66459" w:rsidRPr="00C77F69" w:rsidRDefault="00A66459" w:rsidP="007941C4">
            <w:pPr>
              <w:spacing w:line="360" w:lineRule="auto"/>
            </w:pPr>
            <w:r w:rsidRPr="00C77F69">
              <w:t>What specialty do you have or are you training in?</w:t>
            </w:r>
          </w:p>
        </w:tc>
      </w:tr>
      <w:tr w:rsidR="00A66459" w:rsidRPr="00C77F69" w14:paraId="2BEE8F49" w14:textId="77777777" w:rsidTr="007941C4">
        <w:tc>
          <w:tcPr>
            <w:tcW w:w="2405" w:type="dxa"/>
            <w:vMerge/>
          </w:tcPr>
          <w:p w14:paraId="73C6DEA5" w14:textId="77777777" w:rsidR="00A66459" w:rsidRPr="00C77F69" w:rsidRDefault="00A66459" w:rsidP="00A66459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6605" w:type="dxa"/>
          </w:tcPr>
          <w:p w14:paraId="2F586145" w14:textId="77777777" w:rsidR="00A66459" w:rsidRPr="00C77F69" w:rsidRDefault="00A66459" w:rsidP="007941C4">
            <w:pPr>
              <w:spacing w:line="360" w:lineRule="auto"/>
            </w:pPr>
            <w:r w:rsidRPr="00C77F69">
              <w:t>Neurology</w:t>
            </w:r>
            <w:r w:rsidRPr="00C77F69">
              <w:br/>
              <w:t>Physical and Rehabilitation Medicine</w:t>
            </w:r>
            <w:r w:rsidRPr="00C77F69">
              <w:br/>
              <w:t>Internal Medicine</w:t>
            </w:r>
            <w:r w:rsidRPr="00C77F69">
              <w:br/>
              <w:t>Others… (Specify)</w:t>
            </w:r>
          </w:p>
          <w:p w14:paraId="6C985B2C" w14:textId="77777777" w:rsidR="00A66459" w:rsidRPr="00C77F69" w:rsidRDefault="00A66459" w:rsidP="007941C4">
            <w:pPr>
              <w:spacing w:line="360" w:lineRule="auto"/>
            </w:pPr>
          </w:p>
        </w:tc>
      </w:tr>
      <w:tr w:rsidR="00A66459" w:rsidRPr="00C77F69" w14:paraId="14EC0EDC" w14:textId="77777777" w:rsidTr="007941C4">
        <w:tc>
          <w:tcPr>
            <w:tcW w:w="2405" w:type="dxa"/>
            <w:vMerge w:val="restart"/>
          </w:tcPr>
          <w:p w14:paraId="79FBB75C" w14:textId="77777777" w:rsidR="00A66459" w:rsidRPr="00C77F69" w:rsidRDefault="00A66459" w:rsidP="00A66459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C77F69">
              <w:t>Multiple Select</w:t>
            </w:r>
          </w:p>
        </w:tc>
        <w:tc>
          <w:tcPr>
            <w:tcW w:w="6605" w:type="dxa"/>
          </w:tcPr>
          <w:p w14:paraId="48B64E71" w14:textId="77777777" w:rsidR="00A66459" w:rsidRPr="00C77F69" w:rsidRDefault="00A66459" w:rsidP="007941C4">
            <w:pPr>
              <w:spacing w:line="360" w:lineRule="auto"/>
            </w:pPr>
            <w:r w:rsidRPr="00C77F69">
              <w:t>Where do you work?</w:t>
            </w:r>
          </w:p>
        </w:tc>
      </w:tr>
      <w:tr w:rsidR="00A66459" w:rsidRPr="00C77F69" w14:paraId="1B0CEAAA" w14:textId="77777777" w:rsidTr="007941C4">
        <w:tc>
          <w:tcPr>
            <w:tcW w:w="2405" w:type="dxa"/>
            <w:vMerge/>
          </w:tcPr>
          <w:p w14:paraId="3F02BE2D" w14:textId="77777777" w:rsidR="00A66459" w:rsidRPr="00C77F69" w:rsidRDefault="00A66459" w:rsidP="00A66459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6605" w:type="dxa"/>
          </w:tcPr>
          <w:p w14:paraId="67469D49" w14:textId="77777777" w:rsidR="00A66459" w:rsidRPr="00C77F69" w:rsidRDefault="00A66459" w:rsidP="007941C4">
            <w:pPr>
              <w:spacing w:line="360" w:lineRule="auto"/>
            </w:pPr>
            <w:r w:rsidRPr="00C77F69">
              <w:t>University Hospital</w:t>
            </w:r>
            <w:r w:rsidRPr="00C77F69">
              <w:br/>
            </w:r>
            <w:proofErr w:type="spellStart"/>
            <w:r w:rsidRPr="00C77F69">
              <w:t>Hospital</w:t>
            </w:r>
            <w:proofErr w:type="spellEnd"/>
            <w:r w:rsidRPr="00C77F69">
              <w:t xml:space="preserve"> </w:t>
            </w:r>
            <w:r w:rsidRPr="00C77F69">
              <w:br/>
              <w:t>University</w:t>
            </w:r>
            <w:r w:rsidRPr="00C77F69">
              <w:br/>
              <w:t>Primary Healthcare Unit</w:t>
            </w:r>
            <w:r w:rsidRPr="00C77F69">
              <w:br/>
              <w:t>Outpatient Rehabilitation</w:t>
            </w:r>
            <w:r w:rsidRPr="00C77F69">
              <w:br/>
              <w:t>Homecare</w:t>
            </w:r>
          </w:p>
        </w:tc>
      </w:tr>
      <w:tr w:rsidR="00A66459" w:rsidRPr="00C77F69" w14:paraId="6916AB75" w14:textId="77777777" w:rsidTr="007941C4">
        <w:tc>
          <w:tcPr>
            <w:tcW w:w="2405" w:type="dxa"/>
            <w:vMerge w:val="restart"/>
          </w:tcPr>
          <w:p w14:paraId="599339DF" w14:textId="77777777" w:rsidR="00A66459" w:rsidRPr="00C77F69" w:rsidRDefault="00A66459" w:rsidP="00A66459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C77F69">
              <w:t>Multiple Choice</w:t>
            </w:r>
          </w:p>
        </w:tc>
        <w:tc>
          <w:tcPr>
            <w:tcW w:w="6605" w:type="dxa"/>
          </w:tcPr>
          <w:p w14:paraId="0020101C" w14:textId="77777777" w:rsidR="00A66459" w:rsidRPr="00C77F69" w:rsidRDefault="00A66459" w:rsidP="007941C4">
            <w:pPr>
              <w:spacing w:line="360" w:lineRule="auto"/>
            </w:pPr>
            <w:r w:rsidRPr="00C77F69">
              <w:t>Where is your duty station in Pakistan?</w:t>
            </w:r>
          </w:p>
        </w:tc>
      </w:tr>
      <w:tr w:rsidR="00A66459" w:rsidRPr="00C77F69" w14:paraId="62F7C36F" w14:textId="77777777" w:rsidTr="007941C4">
        <w:tc>
          <w:tcPr>
            <w:tcW w:w="2405" w:type="dxa"/>
            <w:vMerge/>
          </w:tcPr>
          <w:p w14:paraId="25BC8491" w14:textId="77777777" w:rsidR="00A66459" w:rsidRPr="00C77F69" w:rsidRDefault="00A66459" w:rsidP="00A66459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6605" w:type="dxa"/>
          </w:tcPr>
          <w:p w14:paraId="4C368777" w14:textId="77777777" w:rsidR="00A66459" w:rsidRPr="00C77F69" w:rsidRDefault="00A66459" w:rsidP="007941C4">
            <w:pPr>
              <w:spacing w:line="360" w:lineRule="auto"/>
            </w:pPr>
            <w:r w:rsidRPr="00C77F69">
              <w:t>Khyber Pakhtunkhwa</w:t>
            </w:r>
            <w:r w:rsidRPr="00C77F69">
              <w:br/>
              <w:t>Punjab</w:t>
            </w:r>
            <w:r w:rsidRPr="00C77F69">
              <w:br/>
              <w:t>Balochistan</w:t>
            </w:r>
            <w:r w:rsidRPr="00C77F69">
              <w:br/>
              <w:t>Sindh</w:t>
            </w:r>
            <w:r w:rsidRPr="00C77F69">
              <w:br/>
              <w:t>Gilgit Baltistan</w:t>
            </w:r>
            <w:r w:rsidRPr="00C77F69">
              <w:br/>
              <w:t>Islamabad</w:t>
            </w:r>
          </w:p>
        </w:tc>
      </w:tr>
      <w:tr w:rsidR="00A66459" w:rsidRPr="00C77F69" w14:paraId="1F7B174D" w14:textId="77777777" w:rsidTr="007941C4">
        <w:tc>
          <w:tcPr>
            <w:tcW w:w="2405" w:type="dxa"/>
            <w:vMerge w:val="restart"/>
          </w:tcPr>
          <w:p w14:paraId="5611660B" w14:textId="77777777" w:rsidR="00A66459" w:rsidRPr="00C77F69" w:rsidRDefault="00A66459" w:rsidP="00A66459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C77F69">
              <w:t>Multiple Choice</w:t>
            </w:r>
          </w:p>
        </w:tc>
        <w:tc>
          <w:tcPr>
            <w:tcW w:w="6605" w:type="dxa"/>
          </w:tcPr>
          <w:p w14:paraId="7484A356" w14:textId="77777777" w:rsidR="00A66459" w:rsidRPr="00C77F69" w:rsidRDefault="00A66459" w:rsidP="007941C4">
            <w:pPr>
              <w:spacing w:line="360" w:lineRule="auto"/>
            </w:pPr>
            <w:r w:rsidRPr="00C77F69">
              <w:t>Describe your duty station?</w:t>
            </w:r>
          </w:p>
        </w:tc>
      </w:tr>
      <w:tr w:rsidR="00A66459" w:rsidRPr="00C77F69" w14:paraId="7FA1BE78" w14:textId="77777777" w:rsidTr="007941C4">
        <w:tc>
          <w:tcPr>
            <w:tcW w:w="2405" w:type="dxa"/>
            <w:vMerge/>
          </w:tcPr>
          <w:p w14:paraId="50399E98" w14:textId="77777777" w:rsidR="00A66459" w:rsidRPr="00C77F69" w:rsidRDefault="00A66459" w:rsidP="00A66459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6605" w:type="dxa"/>
          </w:tcPr>
          <w:p w14:paraId="4D85FAD8" w14:textId="77777777" w:rsidR="00A66459" w:rsidRPr="00C77F69" w:rsidRDefault="00A66459" w:rsidP="007941C4">
            <w:pPr>
              <w:spacing w:line="360" w:lineRule="auto"/>
            </w:pPr>
            <w:r w:rsidRPr="00C77F69">
              <w:t>Urban</w:t>
            </w:r>
          </w:p>
          <w:p w14:paraId="27F51134" w14:textId="77777777" w:rsidR="00A66459" w:rsidRPr="00C77F69" w:rsidRDefault="00A66459" w:rsidP="007941C4">
            <w:pPr>
              <w:spacing w:line="360" w:lineRule="auto"/>
            </w:pPr>
            <w:r w:rsidRPr="00C77F69">
              <w:t>Rural</w:t>
            </w:r>
          </w:p>
        </w:tc>
      </w:tr>
      <w:tr w:rsidR="00A66459" w:rsidRPr="00C77F69" w14:paraId="708DF9DF" w14:textId="77777777" w:rsidTr="007941C4">
        <w:tc>
          <w:tcPr>
            <w:tcW w:w="9010" w:type="dxa"/>
            <w:gridSpan w:val="2"/>
            <w:vAlign w:val="center"/>
          </w:tcPr>
          <w:p w14:paraId="7B1505D7" w14:textId="77777777" w:rsidR="00A66459" w:rsidRPr="00C77F69" w:rsidRDefault="00A66459" w:rsidP="007941C4">
            <w:pPr>
              <w:spacing w:line="360" w:lineRule="auto"/>
              <w:jc w:val="center"/>
              <w:rPr>
                <w:b/>
              </w:rPr>
            </w:pPr>
            <w:r w:rsidRPr="00C77F69">
              <w:rPr>
                <w:b/>
              </w:rPr>
              <w:t>Knowledge and Use of ICF in Clinical Practice</w:t>
            </w:r>
          </w:p>
        </w:tc>
      </w:tr>
      <w:tr w:rsidR="00A66459" w:rsidRPr="00C77F69" w14:paraId="2736E223" w14:textId="77777777" w:rsidTr="007941C4">
        <w:tc>
          <w:tcPr>
            <w:tcW w:w="2405" w:type="dxa"/>
            <w:vMerge w:val="restart"/>
          </w:tcPr>
          <w:p w14:paraId="11B7C817" w14:textId="77777777" w:rsidR="00A66459" w:rsidRPr="00C77F69" w:rsidRDefault="00A66459" w:rsidP="007941C4">
            <w:pPr>
              <w:spacing w:line="360" w:lineRule="auto"/>
            </w:pPr>
            <w:r w:rsidRPr="00C77F69">
              <w:t>8. Multiple Choice</w:t>
            </w:r>
          </w:p>
        </w:tc>
        <w:tc>
          <w:tcPr>
            <w:tcW w:w="6605" w:type="dxa"/>
          </w:tcPr>
          <w:p w14:paraId="5283D95F" w14:textId="77777777" w:rsidR="00A66459" w:rsidRPr="00C77F69" w:rsidRDefault="00A66459" w:rsidP="007941C4">
            <w:pPr>
              <w:spacing w:line="360" w:lineRule="auto"/>
            </w:pPr>
            <w:r w:rsidRPr="00C77F69">
              <w:t>Do you know the ICF?</w:t>
            </w:r>
          </w:p>
        </w:tc>
      </w:tr>
      <w:tr w:rsidR="00A66459" w:rsidRPr="00C77F69" w14:paraId="15D42ECA" w14:textId="77777777" w:rsidTr="007941C4">
        <w:tc>
          <w:tcPr>
            <w:tcW w:w="2405" w:type="dxa"/>
            <w:vMerge/>
          </w:tcPr>
          <w:p w14:paraId="7F8E1D45" w14:textId="77777777" w:rsidR="00A66459" w:rsidRPr="00C77F69" w:rsidRDefault="00A66459" w:rsidP="007941C4">
            <w:pPr>
              <w:spacing w:line="360" w:lineRule="auto"/>
            </w:pPr>
          </w:p>
        </w:tc>
        <w:tc>
          <w:tcPr>
            <w:tcW w:w="6605" w:type="dxa"/>
          </w:tcPr>
          <w:p w14:paraId="0A05E7FD" w14:textId="77777777" w:rsidR="00A66459" w:rsidRPr="00C77F69" w:rsidRDefault="00A66459" w:rsidP="007941C4">
            <w:pPr>
              <w:spacing w:line="360" w:lineRule="auto"/>
            </w:pPr>
            <w:r w:rsidRPr="00C77F69">
              <w:t>Yes</w:t>
            </w:r>
          </w:p>
          <w:p w14:paraId="1FA19B6C" w14:textId="77777777" w:rsidR="00A66459" w:rsidRPr="00C77F69" w:rsidRDefault="00A66459" w:rsidP="007941C4">
            <w:pPr>
              <w:spacing w:line="360" w:lineRule="auto"/>
            </w:pPr>
            <w:r w:rsidRPr="00C77F69">
              <w:t>No</w:t>
            </w:r>
          </w:p>
        </w:tc>
      </w:tr>
      <w:tr w:rsidR="00A66459" w:rsidRPr="00C77F69" w14:paraId="0A8A2C40" w14:textId="77777777" w:rsidTr="007941C4">
        <w:tc>
          <w:tcPr>
            <w:tcW w:w="2405" w:type="dxa"/>
            <w:vMerge w:val="restart"/>
          </w:tcPr>
          <w:p w14:paraId="0813C9D6" w14:textId="77777777" w:rsidR="00A66459" w:rsidRPr="00C77F69" w:rsidRDefault="00A66459" w:rsidP="007941C4">
            <w:pPr>
              <w:spacing w:line="360" w:lineRule="auto"/>
            </w:pPr>
            <w:r w:rsidRPr="00C77F69">
              <w:t>9. Multiple Choice</w:t>
            </w:r>
          </w:p>
        </w:tc>
        <w:tc>
          <w:tcPr>
            <w:tcW w:w="6605" w:type="dxa"/>
          </w:tcPr>
          <w:p w14:paraId="7A32D108" w14:textId="77777777" w:rsidR="00A66459" w:rsidRPr="00C77F69" w:rsidRDefault="00A66459" w:rsidP="007941C4">
            <w:pPr>
              <w:spacing w:line="360" w:lineRule="auto"/>
            </w:pPr>
            <w:r w:rsidRPr="00C77F69">
              <w:t>What is the extended definition of the ICF?</w:t>
            </w:r>
          </w:p>
        </w:tc>
      </w:tr>
      <w:tr w:rsidR="00A66459" w:rsidRPr="00C77F69" w14:paraId="177AC6E9" w14:textId="77777777" w:rsidTr="007941C4">
        <w:tc>
          <w:tcPr>
            <w:tcW w:w="2405" w:type="dxa"/>
            <w:vMerge/>
          </w:tcPr>
          <w:p w14:paraId="71D04EF7" w14:textId="77777777" w:rsidR="00A66459" w:rsidRPr="00C77F69" w:rsidRDefault="00A66459" w:rsidP="007941C4">
            <w:pPr>
              <w:spacing w:line="360" w:lineRule="auto"/>
            </w:pPr>
          </w:p>
        </w:tc>
        <w:tc>
          <w:tcPr>
            <w:tcW w:w="6605" w:type="dxa"/>
          </w:tcPr>
          <w:p w14:paraId="5F725104" w14:textId="77777777" w:rsidR="00A66459" w:rsidRPr="00C77F69" w:rsidRDefault="00A66459" w:rsidP="007941C4">
            <w:pPr>
              <w:spacing w:line="360" w:lineRule="auto"/>
            </w:pPr>
            <w:r w:rsidRPr="00C77F69">
              <w:t>International Physiotherapy Classification</w:t>
            </w:r>
          </w:p>
          <w:p w14:paraId="3F9AE6E3" w14:textId="77777777" w:rsidR="00A66459" w:rsidRPr="00C77F69" w:rsidRDefault="00A66459" w:rsidP="007941C4">
            <w:pPr>
              <w:spacing w:line="360" w:lineRule="auto"/>
            </w:pPr>
            <w:r w:rsidRPr="00C77F69">
              <w:t>Integrated Physical Therapy Clinics</w:t>
            </w:r>
          </w:p>
          <w:p w14:paraId="3498638A" w14:textId="77777777" w:rsidR="00A66459" w:rsidRPr="00C77F69" w:rsidRDefault="00A66459" w:rsidP="007941C4">
            <w:pPr>
              <w:spacing w:line="360" w:lineRule="auto"/>
            </w:pPr>
            <w:r w:rsidRPr="00C77F69">
              <w:t>International Classification of Functioning, Disability and Health</w:t>
            </w:r>
          </w:p>
          <w:p w14:paraId="552F6D23" w14:textId="77777777" w:rsidR="00A66459" w:rsidRPr="00C77F69" w:rsidRDefault="00A66459" w:rsidP="007941C4">
            <w:pPr>
              <w:spacing w:line="360" w:lineRule="auto"/>
            </w:pPr>
            <w:r w:rsidRPr="00C77F69">
              <w:t>International Classification of Functioning, Activity and Participation</w:t>
            </w:r>
          </w:p>
        </w:tc>
      </w:tr>
      <w:tr w:rsidR="00A66459" w:rsidRPr="00C77F69" w14:paraId="5248ED29" w14:textId="77777777" w:rsidTr="007941C4">
        <w:tc>
          <w:tcPr>
            <w:tcW w:w="2405" w:type="dxa"/>
            <w:vMerge w:val="restart"/>
          </w:tcPr>
          <w:p w14:paraId="5C2DA166" w14:textId="77777777" w:rsidR="00A66459" w:rsidRPr="00C77F69" w:rsidRDefault="00A66459" w:rsidP="007941C4">
            <w:pPr>
              <w:spacing w:line="360" w:lineRule="auto"/>
            </w:pPr>
            <w:r w:rsidRPr="00C77F69">
              <w:t>10. Multiple Choice</w:t>
            </w:r>
          </w:p>
        </w:tc>
        <w:tc>
          <w:tcPr>
            <w:tcW w:w="6605" w:type="dxa"/>
          </w:tcPr>
          <w:p w14:paraId="5D95AE34" w14:textId="77777777" w:rsidR="00A66459" w:rsidRPr="00C77F69" w:rsidRDefault="00A66459" w:rsidP="007941C4">
            <w:pPr>
              <w:spacing w:line="360" w:lineRule="auto"/>
            </w:pPr>
            <w:r w:rsidRPr="00C77F69">
              <w:t>When did you learn about ICF?</w:t>
            </w:r>
          </w:p>
        </w:tc>
      </w:tr>
      <w:tr w:rsidR="00A66459" w:rsidRPr="00C77F69" w14:paraId="06F9FED5" w14:textId="77777777" w:rsidTr="007941C4">
        <w:tc>
          <w:tcPr>
            <w:tcW w:w="2405" w:type="dxa"/>
            <w:vMerge/>
          </w:tcPr>
          <w:p w14:paraId="52BF29CA" w14:textId="77777777" w:rsidR="00A66459" w:rsidRPr="00C77F69" w:rsidRDefault="00A66459" w:rsidP="007941C4">
            <w:pPr>
              <w:spacing w:line="360" w:lineRule="auto"/>
            </w:pPr>
          </w:p>
        </w:tc>
        <w:tc>
          <w:tcPr>
            <w:tcW w:w="6605" w:type="dxa"/>
          </w:tcPr>
          <w:p w14:paraId="0AB319CE" w14:textId="77777777" w:rsidR="00A66459" w:rsidRPr="00C77F69" w:rsidRDefault="00A66459" w:rsidP="007941C4">
            <w:pPr>
              <w:spacing w:line="360" w:lineRule="auto"/>
            </w:pPr>
            <w:r w:rsidRPr="00C77F69">
              <w:t>Bachelor</w:t>
            </w:r>
          </w:p>
          <w:p w14:paraId="13F1AB23" w14:textId="77777777" w:rsidR="00A66459" w:rsidRPr="00C77F69" w:rsidRDefault="00A66459" w:rsidP="007941C4">
            <w:pPr>
              <w:spacing w:line="360" w:lineRule="auto"/>
            </w:pPr>
            <w:r w:rsidRPr="00C77F69">
              <w:t>Specialization</w:t>
            </w:r>
          </w:p>
          <w:p w14:paraId="393F1324" w14:textId="77777777" w:rsidR="00A66459" w:rsidRPr="00C77F69" w:rsidRDefault="00A66459" w:rsidP="007941C4">
            <w:pPr>
              <w:spacing w:line="360" w:lineRule="auto"/>
            </w:pPr>
            <w:r w:rsidRPr="00C77F69">
              <w:t>Master or PhD</w:t>
            </w:r>
          </w:p>
          <w:p w14:paraId="43CE131C" w14:textId="77777777" w:rsidR="00A66459" w:rsidRPr="00C77F69" w:rsidRDefault="00A66459" w:rsidP="007941C4">
            <w:pPr>
              <w:spacing w:line="360" w:lineRule="auto"/>
            </w:pPr>
            <w:r w:rsidRPr="00C77F69">
              <w:t>Clinical Practice</w:t>
            </w:r>
          </w:p>
          <w:p w14:paraId="53BFFA81" w14:textId="77777777" w:rsidR="00A66459" w:rsidRPr="00C77F69" w:rsidRDefault="00A66459" w:rsidP="007941C4">
            <w:pPr>
              <w:spacing w:line="360" w:lineRule="auto"/>
            </w:pPr>
            <w:r w:rsidRPr="00C77F69">
              <w:t>CME/CPD Courses</w:t>
            </w:r>
          </w:p>
        </w:tc>
      </w:tr>
      <w:tr w:rsidR="00A66459" w:rsidRPr="00C77F69" w14:paraId="7B840A0B" w14:textId="77777777" w:rsidTr="007941C4">
        <w:tc>
          <w:tcPr>
            <w:tcW w:w="2405" w:type="dxa"/>
            <w:vMerge w:val="restart"/>
          </w:tcPr>
          <w:p w14:paraId="3FB1EE4C" w14:textId="77777777" w:rsidR="00A66459" w:rsidRPr="00C77F69" w:rsidRDefault="00A66459" w:rsidP="007941C4">
            <w:pPr>
              <w:spacing w:line="360" w:lineRule="auto"/>
            </w:pPr>
            <w:r w:rsidRPr="00C77F69">
              <w:t>11. Multiple Choice</w:t>
            </w:r>
          </w:p>
        </w:tc>
        <w:tc>
          <w:tcPr>
            <w:tcW w:w="6605" w:type="dxa"/>
          </w:tcPr>
          <w:p w14:paraId="280FA6F0" w14:textId="77777777" w:rsidR="00A66459" w:rsidRPr="00C77F69" w:rsidRDefault="00A66459" w:rsidP="007941C4">
            <w:pPr>
              <w:spacing w:line="360" w:lineRule="auto"/>
            </w:pPr>
            <w:r w:rsidRPr="00C77F69">
              <w:t>How is "inability to walk around obstacles" in a physiotherapy room classified according to the ICF?</w:t>
            </w:r>
          </w:p>
        </w:tc>
      </w:tr>
      <w:tr w:rsidR="00A66459" w:rsidRPr="00C77F69" w14:paraId="4AB4BF96" w14:textId="77777777" w:rsidTr="007941C4">
        <w:tc>
          <w:tcPr>
            <w:tcW w:w="2405" w:type="dxa"/>
            <w:vMerge/>
          </w:tcPr>
          <w:p w14:paraId="1382456E" w14:textId="77777777" w:rsidR="00A66459" w:rsidRPr="00C77F69" w:rsidRDefault="00A66459" w:rsidP="007941C4">
            <w:pPr>
              <w:spacing w:line="360" w:lineRule="auto"/>
            </w:pPr>
          </w:p>
        </w:tc>
        <w:tc>
          <w:tcPr>
            <w:tcW w:w="6605" w:type="dxa"/>
          </w:tcPr>
          <w:p w14:paraId="07AE42FD" w14:textId="77777777" w:rsidR="00A66459" w:rsidRPr="00C77F69" w:rsidRDefault="00A66459" w:rsidP="007941C4">
            <w:pPr>
              <w:spacing w:line="360" w:lineRule="auto"/>
            </w:pPr>
            <w:r w:rsidRPr="00C77F69">
              <w:t>Body Function Impairment</w:t>
            </w:r>
          </w:p>
          <w:p w14:paraId="434C95F6" w14:textId="77777777" w:rsidR="00A66459" w:rsidRPr="00C77F69" w:rsidRDefault="00A66459" w:rsidP="007941C4">
            <w:pPr>
              <w:spacing w:line="360" w:lineRule="auto"/>
            </w:pPr>
            <w:r w:rsidRPr="00C77F69">
              <w:t>Body Structure Impairment</w:t>
            </w:r>
          </w:p>
          <w:p w14:paraId="6C21E517" w14:textId="77777777" w:rsidR="00A66459" w:rsidRPr="00C77F69" w:rsidRDefault="00A66459" w:rsidP="007941C4">
            <w:pPr>
              <w:spacing w:line="360" w:lineRule="auto"/>
            </w:pPr>
            <w:r w:rsidRPr="00C77F69">
              <w:t>Participation Restriction</w:t>
            </w:r>
          </w:p>
          <w:p w14:paraId="6B5EA4AE" w14:textId="77777777" w:rsidR="00A66459" w:rsidRPr="00C77F69" w:rsidRDefault="00A66459" w:rsidP="007941C4">
            <w:pPr>
              <w:spacing w:line="360" w:lineRule="auto"/>
            </w:pPr>
            <w:r w:rsidRPr="00C77F69">
              <w:t>Activity Limitation</w:t>
            </w:r>
          </w:p>
          <w:p w14:paraId="28E094AF" w14:textId="77777777" w:rsidR="00A66459" w:rsidRPr="00C77F69" w:rsidRDefault="00A66459" w:rsidP="007941C4">
            <w:pPr>
              <w:spacing w:line="360" w:lineRule="auto"/>
            </w:pPr>
            <w:r w:rsidRPr="00C77F69">
              <w:t>Environmental Barrier</w:t>
            </w:r>
          </w:p>
        </w:tc>
      </w:tr>
      <w:tr w:rsidR="00A66459" w:rsidRPr="00C77F69" w14:paraId="7F92A030" w14:textId="77777777" w:rsidTr="007941C4">
        <w:tc>
          <w:tcPr>
            <w:tcW w:w="2405" w:type="dxa"/>
            <w:vMerge w:val="restart"/>
          </w:tcPr>
          <w:p w14:paraId="1326B84F" w14:textId="77777777" w:rsidR="00A66459" w:rsidRPr="00C77F69" w:rsidRDefault="00A66459" w:rsidP="007941C4">
            <w:pPr>
              <w:spacing w:line="360" w:lineRule="auto"/>
            </w:pPr>
            <w:r w:rsidRPr="00C77F69">
              <w:t>12. Multiple Choice</w:t>
            </w:r>
          </w:p>
        </w:tc>
        <w:tc>
          <w:tcPr>
            <w:tcW w:w="6605" w:type="dxa"/>
          </w:tcPr>
          <w:p w14:paraId="4F7967DE" w14:textId="77777777" w:rsidR="00A66459" w:rsidRPr="00C77F69" w:rsidRDefault="00A66459" w:rsidP="007941C4">
            <w:pPr>
              <w:spacing w:line="360" w:lineRule="auto"/>
            </w:pPr>
            <w:r w:rsidRPr="00C77F69">
              <w:t>How is "inability to swallow" classified according to ICF?</w:t>
            </w:r>
          </w:p>
        </w:tc>
      </w:tr>
      <w:tr w:rsidR="00A66459" w:rsidRPr="00C77F69" w14:paraId="6CD6F657" w14:textId="77777777" w:rsidTr="007941C4">
        <w:tc>
          <w:tcPr>
            <w:tcW w:w="2405" w:type="dxa"/>
            <w:vMerge/>
          </w:tcPr>
          <w:p w14:paraId="37184AE6" w14:textId="77777777" w:rsidR="00A66459" w:rsidRPr="00C77F69" w:rsidRDefault="00A66459" w:rsidP="007941C4">
            <w:pPr>
              <w:spacing w:line="360" w:lineRule="auto"/>
            </w:pPr>
          </w:p>
        </w:tc>
        <w:tc>
          <w:tcPr>
            <w:tcW w:w="6605" w:type="dxa"/>
          </w:tcPr>
          <w:p w14:paraId="39FE1DF7" w14:textId="77777777" w:rsidR="00A66459" w:rsidRPr="00C77F69" w:rsidRDefault="00A66459" w:rsidP="007941C4">
            <w:pPr>
              <w:spacing w:line="360" w:lineRule="auto"/>
            </w:pPr>
            <w:r w:rsidRPr="00C77F69">
              <w:t>Body Function Impairment</w:t>
            </w:r>
          </w:p>
          <w:p w14:paraId="64D06059" w14:textId="77777777" w:rsidR="00A66459" w:rsidRPr="00C77F69" w:rsidRDefault="00A66459" w:rsidP="007941C4">
            <w:pPr>
              <w:spacing w:line="360" w:lineRule="auto"/>
            </w:pPr>
            <w:r w:rsidRPr="00C77F69">
              <w:t>Body Structure Impairment</w:t>
            </w:r>
          </w:p>
          <w:p w14:paraId="290D2B72" w14:textId="77777777" w:rsidR="00A66459" w:rsidRPr="00C77F69" w:rsidRDefault="00A66459" w:rsidP="007941C4">
            <w:pPr>
              <w:spacing w:line="360" w:lineRule="auto"/>
            </w:pPr>
            <w:r w:rsidRPr="00C77F69">
              <w:t>Participation Restriction</w:t>
            </w:r>
          </w:p>
          <w:p w14:paraId="79488A94" w14:textId="77777777" w:rsidR="00A66459" w:rsidRPr="00C77F69" w:rsidRDefault="00A66459" w:rsidP="007941C4">
            <w:pPr>
              <w:spacing w:line="360" w:lineRule="auto"/>
            </w:pPr>
            <w:r w:rsidRPr="00C77F69">
              <w:t>Activity Limitation</w:t>
            </w:r>
          </w:p>
          <w:p w14:paraId="6EF94B9F" w14:textId="77777777" w:rsidR="00A66459" w:rsidRPr="00C77F69" w:rsidRDefault="00A66459" w:rsidP="007941C4">
            <w:pPr>
              <w:spacing w:line="360" w:lineRule="auto"/>
            </w:pPr>
            <w:r w:rsidRPr="00C77F69">
              <w:t>Environmental Barrier</w:t>
            </w:r>
          </w:p>
        </w:tc>
      </w:tr>
      <w:tr w:rsidR="00A66459" w:rsidRPr="00C77F69" w14:paraId="35302EBB" w14:textId="77777777" w:rsidTr="007941C4">
        <w:tc>
          <w:tcPr>
            <w:tcW w:w="2405" w:type="dxa"/>
            <w:vMerge w:val="restart"/>
          </w:tcPr>
          <w:p w14:paraId="0DB550E2" w14:textId="77777777" w:rsidR="00A66459" w:rsidRPr="00C77F69" w:rsidRDefault="00A66459" w:rsidP="007941C4">
            <w:pPr>
              <w:spacing w:line="360" w:lineRule="auto"/>
            </w:pPr>
            <w:r w:rsidRPr="00C77F69">
              <w:t>13. Multiple Choice</w:t>
            </w:r>
          </w:p>
        </w:tc>
        <w:tc>
          <w:tcPr>
            <w:tcW w:w="6605" w:type="dxa"/>
          </w:tcPr>
          <w:p w14:paraId="7FECA984" w14:textId="77777777" w:rsidR="00A66459" w:rsidRPr="00C77F69" w:rsidRDefault="00A66459" w:rsidP="007941C4">
            <w:pPr>
              <w:spacing w:line="360" w:lineRule="auto"/>
            </w:pPr>
            <w:r w:rsidRPr="00C77F69">
              <w:t>What does the performance qualifier of the ICF describe?</w:t>
            </w:r>
          </w:p>
        </w:tc>
      </w:tr>
      <w:tr w:rsidR="00A66459" w:rsidRPr="00C77F69" w14:paraId="391F48F2" w14:textId="77777777" w:rsidTr="007941C4">
        <w:tc>
          <w:tcPr>
            <w:tcW w:w="2405" w:type="dxa"/>
            <w:vMerge/>
          </w:tcPr>
          <w:p w14:paraId="147D867D" w14:textId="77777777" w:rsidR="00A66459" w:rsidRPr="00C77F69" w:rsidRDefault="00A66459" w:rsidP="007941C4">
            <w:pPr>
              <w:spacing w:line="360" w:lineRule="auto"/>
            </w:pPr>
          </w:p>
        </w:tc>
        <w:tc>
          <w:tcPr>
            <w:tcW w:w="6605" w:type="dxa"/>
          </w:tcPr>
          <w:p w14:paraId="2E9D38FC" w14:textId="77777777" w:rsidR="00A66459" w:rsidRPr="00C77F69" w:rsidRDefault="00A66459" w:rsidP="007941C4">
            <w:pPr>
              <w:spacing w:line="360" w:lineRule="auto"/>
            </w:pPr>
            <w:r w:rsidRPr="00C77F69">
              <w:t>The individual's ability to execute a task or an action</w:t>
            </w:r>
          </w:p>
          <w:p w14:paraId="609FF1A3" w14:textId="77777777" w:rsidR="00A66459" w:rsidRPr="00C77F69" w:rsidRDefault="00A66459" w:rsidP="007941C4">
            <w:pPr>
              <w:spacing w:line="360" w:lineRule="auto"/>
            </w:pPr>
            <w:r w:rsidRPr="00C77F69">
              <w:t xml:space="preserve">The highest probable level of functioning that a person may reach </w:t>
            </w:r>
            <w:proofErr w:type="gramStart"/>
            <w:r w:rsidRPr="00C77F69">
              <w:t>in a given</w:t>
            </w:r>
            <w:proofErr w:type="gramEnd"/>
            <w:r w:rsidRPr="00C77F69">
              <w:t xml:space="preserve"> domain</w:t>
            </w:r>
          </w:p>
          <w:p w14:paraId="7305EF1A" w14:textId="77777777" w:rsidR="00A66459" w:rsidRPr="00C77F69" w:rsidRDefault="00A66459" w:rsidP="007941C4">
            <w:pPr>
              <w:spacing w:line="360" w:lineRule="auto"/>
            </w:pPr>
            <w:r w:rsidRPr="00C77F69">
              <w:t>The lived experience of people in the actual context in which they live</w:t>
            </w:r>
          </w:p>
          <w:p w14:paraId="45B2A012" w14:textId="77777777" w:rsidR="00A66459" w:rsidRPr="00C77F69" w:rsidRDefault="00A66459" w:rsidP="007941C4">
            <w:pPr>
              <w:spacing w:line="360" w:lineRule="auto"/>
            </w:pPr>
            <w:r w:rsidRPr="00C77F69">
              <w:t>The extent to which an activity is limited</w:t>
            </w:r>
          </w:p>
          <w:p w14:paraId="70B3B478" w14:textId="77777777" w:rsidR="00A66459" w:rsidRPr="00C77F69" w:rsidRDefault="00A66459" w:rsidP="007941C4">
            <w:pPr>
              <w:spacing w:line="360" w:lineRule="auto"/>
            </w:pPr>
            <w:r w:rsidRPr="00C77F69">
              <w:t>The global human functioning in a standardized environment</w:t>
            </w:r>
          </w:p>
        </w:tc>
      </w:tr>
      <w:tr w:rsidR="00A66459" w:rsidRPr="00C77F69" w14:paraId="0DD9ECBF" w14:textId="77777777" w:rsidTr="007941C4">
        <w:tc>
          <w:tcPr>
            <w:tcW w:w="2405" w:type="dxa"/>
            <w:vMerge w:val="restart"/>
          </w:tcPr>
          <w:p w14:paraId="003E2E3B" w14:textId="77777777" w:rsidR="00A66459" w:rsidRPr="00C77F69" w:rsidRDefault="00A66459" w:rsidP="007941C4">
            <w:pPr>
              <w:spacing w:line="360" w:lineRule="auto"/>
            </w:pPr>
            <w:r w:rsidRPr="00C77F69">
              <w:t>14. Multiple Choice</w:t>
            </w:r>
          </w:p>
        </w:tc>
        <w:tc>
          <w:tcPr>
            <w:tcW w:w="6605" w:type="dxa"/>
          </w:tcPr>
          <w:p w14:paraId="6C803764" w14:textId="77777777" w:rsidR="00A66459" w:rsidRPr="00C77F69" w:rsidRDefault="00A66459" w:rsidP="007941C4">
            <w:pPr>
              <w:spacing w:line="360" w:lineRule="auto"/>
            </w:pPr>
            <w:r w:rsidRPr="00C77F69">
              <w:t>In which component of the ICF are prosthetic and orthotic devices classified?</w:t>
            </w:r>
          </w:p>
        </w:tc>
      </w:tr>
      <w:tr w:rsidR="00A66459" w:rsidRPr="00C77F69" w14:paraId="6B2ADC56" w14:textId="77777777" w:rsidTr="007941C4">
        <w:tc>
          <w:tcPr>
            <w:tcW w:w="2405" w:type="dxa"/>
            <w:vMerge/>
          </w:tcPr>
          <w:p w14:paraId="7C5C0F02" w14:textId="77777777" w:rsidR="00A66459" w:rsidRPr="00C77F69" w:rsidRDefault="00A66459" w:rsidP="007941C4">
            <w:pPr>
              <w:spacing w:line="360" w:lineRule="auto"/>
            </w:pPr>
          </w:p>
        </w:tc>
        <w:tc>
          <w:tcPr>
            <w:tcW w:w="6605" w:type="dxa"/>
          </w:tcPr>
          <w:p w14:paraId="72B8C5B2" w14:textId="77777777" w:rsidR="00A66459" w:rsidRPr="00C77F69" w:rsidRDefault="00A66459" w:rsidP="007941C4">
            <w:pPr>
              <w:spacing w:line="360" w:lineRule="auto"/>
            </w:pPr>
            <w:r w:rsidRPr="00C77F69">
              <w:t>Activities and Participation</w:t>
            </w:r>
          </w:p>
          <w:p w14:paraId="3585352D" w14:textId="77777777" w:rsidR="00A66459" w:rsidRPr="00C77F69" w:rsidRDefault="00A66459" w:rsidP="007941C4">
            <w:pPr>
              <w:spacing w:line="360" w:lineRule="auto"/>
            </w:pPr>
            <w:r w:rsidRPr="00C77F69">
              <w:t>Body Functions</w:t>
            </w:r>
          </w:p>
          <w:p w14:paraId="5255CE65" w14:textId="77777777" w:rsidR="00A66459" w:rsidRPr="00C77F69" w:rsidRDefault="00A66459" w:rsidP="007941C4">
            <w:pPr>
              <w:spacing w:line="360" w:lineRule="auto"/>
            </w:pPr>
            <w:r w:rsidRPr="00C77F69">
              <w:t>Body Structures</w:t>
            </w:r>
          </w:p>
          <w:p w14:paraId="40DBEABC" w14:textId="77777777" w:rsidR="00A66459" w:rsidRPr="00C77F69" w:rsidRDefault="00A66459" w:rsidP="007941C4">
            <w:pPr>
              <w:spacing w:line="360" w:lineRule="auto"/>
            </w:pPr>
            <w:r w:rsidRPr="00C77F69">
              <w:t>Environmental Factors</w:t>
            </w:r>
          </w:p>
          <w:p w14:paraId="4FC8F34E" w14:textId="77777777" w:rsidR="00A66459" w:rsidRPr="00C77F69" w:rsidRDefault="00A66459" w:rsidP="007941C4">
            <w:pPr>
              <w:spacing w:line="360" w:lineRule="auto"/>
            </w:pPr>
            <w:r w:rsidRPr="00C77F69">
              <w:t>Personal Factors</w:t>
            </w:r>
          </w:p>
        </w:tc>
      </w:tr>
      <w:tr w:rsidR="00A66459" w:rsidRPr="00C77F69" w14:paraId="50F30790" w14:textId="77777777" w:rsidTr="007941C4">
        <w:tc>
          <w:tcPr>
            <w:tcW w:w="2405" w:type="dxa"/>
            <w:vMerge w:val="restart"/>
          </w:tcPr>
          <w:p w14:paraId="6653C9BF" w14:textId="77777777" w:rsidR="00A66459" w:rsidRPr="00C77F69" w:rsidRDefault="00A66459" w:rsidP="007941C4">
            <w:pPr>
              <w:spacing w:line="360" w:lineRule="auto"/>
            </w:pPr>
            <w:r w:rsidRPr="00C77F69">
              <w:t>15. Multiple Choice</w:t>
            </w:r>
          </w:p>
        </w:tc>
        <w:tc>
          <w:tcPr>
            <w:tcW w:w="6605" w:type="dxa"/>
          </w:tcPr>
          <w:p w14:paraId="376FA3FE" w14:textId="77777777" w:rsidR="00A66459" w:rsidRPr="00C77F69" w:rsidRDefault="00A66459" w:rsidP="007941C4">
            <w:pPr>
              <w:spacing w:line="360" w:lineRule="auto"/>
            </w:pPr>
            <w:r w:rsidRPr="00C77F69">
              <w:t>Do you use ICF?</w:t>
            </w:r>
          </w:p>
        </w:tc>
      </w:tr>
      <w:tr w:rsidR="00A66459" w:rsidRPr="00C77F69" w14:paraId="1F06218C" w14:textId="77777777" w:rsidTr="007941C4">
        <w:tc>
          <w:tcPr>
            <w:tcW w:w="2405" w:type="dxa"/>
            <w:vMerge/>
          </w:tcPr>
          <w:p w14:paraId="1675F34F" w14:textId="77777777" w:rsidR="00A66459" w:rsidRPr="00C77F69" w:rsidRDefault="00A66459" w:rsidP="007941C4">
            <w:pPr>
              <w:spacing w:line="360" w:lineRule="auto"/>
            </w:pPr>
          </w:p>
        </w:tc>
        <w:tc>
          <w:tcPr>
            <w:tcW w:w="6605" w:type="dxa"/>
          </w:tcPr>
          <w:p w14:paraId="4603E8ED" w14:textId="77777777" w:rsidR="00A66459" w:rsidRPr="00C77F69" w:rsidRDefault="00A66459" w:rsidP="007941C4">
            <w:pPr>
              <w:spacing w:line="360" w:lineRule="auto"/>
            </w:pPr>
            <w:r w:rsidRPr="00C77F69">
              <w:t>Yes</w:t>
            </w:r>
          </w:p>
          <w:p w14:paraId="1F0BB407" w14:textId="77777777" w:rsidR="00A66459" w:rsidRPr="00C77F69" w:rsidRDefault="00A66459" w:rsidP="007941C4">
            <w:pPr>
              <w:spacing w:line="360" w:lineRule="auto"/>
            </w:pPr>
            <w:r w:rsidRPr="00C77F69">
              <w:t>No</w:t>
            </w:r>
          </w:p>
        </w:tc>
      </w:tr>
      <w:tr w:rsidR="00A66459" w:rsidRPr="00C77F69" w14:paraId="3CB88102" w14:textId="77777777" w:rsidTr="007941C4">
        <w:tc>
          <w:tcPr>
            <w:tcW w:w="2405" w:type="dxa"/>
            <w:vMerge w:val="restart"/>
          </w:tcPr>
          <w:p w14:paraId="4941C9C1" w14:textId="77777777" w:rsidR="00A66459" w:rsidRPr="00C77F69" w:rsidRDefault="00A66459" w:rsidP="007941C4">
            <w:pPr>
              <w:spacing w:line="360" w:lineRule="auto"/>
            </w:pPr>
            <w:r w:rsidRPr="00C77F69">
              <w:t>16. Multiple Select</w:t>
            </w:r>
          </w:p>
        </w:tc>
        <w:tc>
          <w:tcPr>
            <w:tcW w:w="6605" w:type="dxa"/>
          </w:tcPr>
          <w:p w14:paraId="7BE5DF68" w14:textId="77777777" w:rsidR="00A66459" w:rsidRPr="00C77F69" w:rsidRDefault="00A66459" w:rsidP="007941C4">
            <w:pPr>
              <w:spacing w:line="360" w:lineRule="auto"/>
            </w:pPr>
            <w:r w:rsidRPr="00C77F69">
              <w:t>In Which area do you use ICF?</w:t>
            </w:r>
          </w:p>
        </w:tc>
      </w:tr>
      <w:tr w:rsidR="00A66459" w:rsidRPr="00C77F69" w14:paraId="22AFDB9D" w14:textId="77777777" w:rsidTr="007941C4">
        <w:tc>
          <w:tcPr>
            <w:tcW w:w="2405" w:type="dxa"/>
            <w:vMerge/>
          </w:tcPr>
          <w:p w14:paraId="0D39F6AE" w14:textId="77777777" w:rsidR="00A66459" w:rsidRPr="00C77F69" w:rsidRDefault="00A66459" w:rsidP="007941C4">
            <w:pPr>
              <w:spacing w:line="360" w:lineRule="auto"/>
            </w:pPr>
          </w:p>
        </w:tc>
        <w:tc>
          <w:tcPr>
            <w:tcW w:w="6605" w:type="dxa"/>
          </w:tcPr>
          <w:p w14:paraId="03B93998" w14:textId="77777777" w:rsidR="00A66459" w:rsidRPr="00C77F69" w:rsidRDefault="00A66459" w:rsidP="007941C4">
            <w:pPr>
              <w:spacing w:line="360" w:lineRule="auto"/>
            </w:pPr>
            <w:r w:rsidRPr="00C77F69">
              <w:t>Clinic</w:t>
            </w:r>
          </w:p>
          <w:p w14:paraId="73E34186" w14:textId="77777777" w:rsidR="00A66459" w:rsidRPr="00C77F69" w:rsidRDefault="00A66459" w:rsidP="007941C4">
            <w:pPr>
              <w:spacing w:line="360" w:lineRule="auto"/>
            </w:pPr>
            <w:r w:rsidRPr="00C77F69">
              <w:t>Research</w:t>
            </w:r>
          </w:p>
          <w:p w14:paraId="7055B28E" w14:textId="77777777" w:rsidR="00A66459" w:rsidRPr="00C77F69" w:rsidRDefault="00A66459" w:rsidP="007941C4">
            <w:pPr>
              <w:spacing w:line="360" w:lineRule="auto"/>
            </w:pPr>
            <w:r w:rsidRPr="00C77F69">
              <w:t>Teaching</w:t>
            </w:r>
          </w:p>
        </w:tc>
      </w:tr>
      <w:tr w:rsidR="00A66459" w:rsidRPr="00C77F69" w14:paraId="4DC9F6B6" w14:textId="77777777" w:rsidTr="007941C4">
        <w:tc>
          <w:tcPr>
            <w:tcW w:w="9010" w:type="dxa"/>
            <w:gridSpan w:val="2"/>
            <w:vAlign w:val="center"/>
          </w:tcPr>
          <w:p w14:paraId="4F88CA69" w14:textId="77777777" w:rsidR="00A66459" w:rsidRPr="00C77F69" w:rsidRDefault="00A66459" w:rsidP="007941C4">
            <w:pPr>
              <w:spacing w:line="360" w:lineRule="auto"/>
              <w:jc w:val="center"/>
              <w:rPr>
                <w:b/>
              </w:rPr>
            </w:pPr>
            <w:r w:rsidRPr="00C77F69">
              <w:rPr>
                <w:b/>
              </w:rPr>
              <w:t>Clinical Practice and Settings</w:t>
            </w:r>
          </w:p>
        </w:tc>
      </w:tr>
      <w:tr w:rsidR="00A66459" w:rsidRPr="00C77F69" w14:paraId="217EA014" w14:textId="77777777" w:rsidTr="007941C4">
        <w:tc>
          <w:tcPr>
            <w:tcW w:w="2405" w:type="dxa"/>
          </w:tcPr>
          <w:p w14:paraId="580A726B" w14:textId="77777777" w:rsidR="00A66459" w:rsidRPr="00C77F69" w:rsidRDefault="00A66459" w:rsidP="007941C4">
            <w:pPr>
              <w:spacing w:line="360" w:lineRule="auto"/>
            </w:pPr>
            <w:r w:rsidRPr="00C77F69">
              <w:t>17. Add comment</w:t>
            </w:r>
          </w:p>
        </w:tc>
        <w:tc>
          <w:tcPr>
            <w:tcW w:w="6605" w:type="dxa"/>
          </w:tcPr>
          <w:p w14:paraId="23D44598" w14:textId="77777777" w:rsidR="00A66459" w:rsidRPr="00C77F69" w:rsidRDefault="00A66459" w:rsidP="007941C4">
            <w:pPr>
              <w:spacing w:line="360" w:lineRule="auto"/>
            </w:pPr>
            <w:r w:rsidRPr="00C77F69">
              <w:t>If you don’t use ICF, please indicate the tools you use to detect/quantify disability?</w:t>
            </w:r>
          </w:p>
        </w:tc>
      </w:tr>
      <w:tr w:rsidR="00A66459" w:rsidRPr="00C77F69" w14:paraId="57943D3A" w14:textId="77777777" w:rsidTr="007941C4">
        <w:tc>
          <w:tcPr>
            <w:tcW w:w="2405" w:type="dxa"/>
            <w:vMerge w:val="restart"/>
          </w:tcPr>
          <w:p w14:paraId="11CFDA2A" w14:textId="77777777" w:rsidR="00A66459" w:rsidRPr="00C77F69" w:rsidRDefault="00A66459" w:rsidP="007941C4">
            <w:pPr>
              <w:spacing w:line="360" w:lineRule="auto"/>
            </w:pPr>
            <w:r w:rsidRPr="00C77F69">
              <w:t>18. Multiple Select</w:t>
            </w:r>
          </w:p>
        </w:tc>
        <w:tc>
          <w:tcPr>
            <w:tcW w:w="6605" w:type="dxa"/>
          </w:tcPr>
          <w:p w14:paraId="6DF127E4" w14:textId="77777777" w:rsidR="00A66459" w:rsidRPr="00C77F69" w:rsidRDefault="00A66459" w:rsidP="007941C4">
            <w:pPr>
              <w:spacing w:line="360" w:lineRule="auto"/>
            </w:pPr>
            <w:r w:rsidRPr="00C77F69">
              <w:t>What kind of disabled patients receive treatment in your clinic, hospital?</w:t>
            </w:r>
          </w:p>
        </w:tc>
      </w:tr>
      <w:tr w:rsidR="00A66459" w:rsidRPr="00C77F69" w14:paraId="0B968061" w14:textId="77777777" w:rsidTr="007941C4">
        <w:tc>
          <w:tcPr>
            <w:tcW w:w="2405" w:type="dxa"/>
            <w:vMerge/>
          </w:tcPr>
          <w:p w14:paraId="6CFDCD62" w14:textId="77777777" w:rsidR="00A66459" w:rsidRPr="00C77F69" w:rsidRDefault="00A66459" w:rsidP="007941C4">
            <w:pPr>
              <w:spacing w:line="360" w:lineRule="auto"/>
            </w:pPr>
          </w:p>
        </w:tc>
        <w:tc>
          <w:tcPr>
            <w:tcW w:w="6605" w:type="dxa"/>
          </w:tcPr>
          <w:p w14:paraId="5FBD1758" w14:textId="77777777" w:rsidR="00A66459" w:rsidRPr="00C77F69" w:rsidRDefault="00A66459" w:rsidP="007941C4">
            <w:pPr>
              <w:spacing w:line="360" w:lineRule="auto"/>
            </w:pPr>
            <w:r w:rsidRPr="00C77F69">
              <w:t>Oncological</w:t>
            </w:r>
          </w:p>
          <w:p w14:paraId="743576A3" w14:textId="77777777" w:rsidR="00A66459" w:rsidRPr="00C77F69" w:rsidRDefault="00A66459" w:rsidP="007941C4">
            <w:pPr>
              <w:spacing w:line="360" w:lineRule="auto"/>
            </w:pPr>
            <w:r w:rsidRPr="00C77F69">
              <w:lastRenderedPageBreak/>
              <w:t>Neurological</w:t>
            </w:r>
          </w:p>
          <w:p w14:paraId="42154C17" w14:textId="77777777" w:rsidR="00A66459" w:rsidRPr="00C77F69" w:rsidRDefault="00A66459" w:rsidP="007941C4">
            <w:pPr>
              <w:spacing w:line="360" w:lineRule="auto"/>
            </w:pPr>
            <w:r w:rsidRPr="00C77F69">
              <w:t>Neurodevelopmental</w:t>
            </w:r>
          </w:p>
          <w:p w14:paraId="4614F861" w14:textId="77777777" w:rsidR="00A66459" w:rsidRPr="00C77F69" w:rsidRDefault="00A66459" w:rsidP="007941C4">
            <w:pPr>
              <w:spacing w:line="360" w:lineRule="auto"/>
            </w:pPr>
            <w:r w:rsidRPr="00C77F69">
              <w:t>Cardiopulmonary</w:t>
            </w:r>
            <w:r w:rsidRPr="00C77F69">
              <w:br/>
              <w:t xml:space="preserve">Musculoskeletal </w:t>
            </w:r>
          </w:p>
          <w:p w14:paraId="2D897BE7" w14:textId="77777777" w:rsidR="00A66459" w:rsidRPr="00C77F69" w:rsidRDefault="00A66459" w:rsidP="007941C4">
            <w:pPr>
              <w:spacing w:line="360" w:lineRule="auto"/>
            </w:pPr>
            <w:r w:rsidRPr="00C77F69">
              <w:t>Mental</w:t>
            </w:r>
          </w:p>
          <w:p w14:paraId="0E631E85" w14:textId="77777777" w:rsidR="00A66459" w:rsidRPr="00C77F69" w:rsidRDefault="00A66459" w:rsidP="007941C4">
            <w:pPr>
              <w:spacing w:line="360" w:lineRule="auto"/>
            </w:pPr>
            <w:r w:rsidRPr="00C77F69">
              <w:t>Others…. Specify…</w:t>
            </w:r>
          </w:p>
        </w:tc>
      </w:tr>
      <w:tr w:rsidR="00A66459" w:rsidRPr="00C77F69" w14:paraId="5402767D" w14:textId="77777777" w:rsidTr="007941C4">
        <w:tc>
          <w:tcPr>
            <w:tcW w:w="2405" w:type="dxa"/>
            <w:vMerge w:val="restart"/>
          </w:tcPr>
          <w:p w14:paraId="27C7B539" w14:textId="77777777" w:rsidR="00A66459" w:rsidRPr="00C77F69" w:rsidRDefault="00A66459" w:rsidP="007941C4">
            <w:pPr>
              <w:spacing w:line="360" w:lineRule="auto"/>
            </w:pPr>
            <w:r w:rsidRPr="00C77F69">
              <w:lastRenderedPageBreak/>
              <w:t>19. Multiple Choice</w:t>
            </w:r>
          </w:p>
        </w:tc>
        <w:tc>
          <w:tcPr>
            <w:tcW w:w="6605" w:type="dxa"/>
          </w:tcPr>
          <w:p w14:paraId="33801716" w14:textId="77777777" w:rsidR="00A66459" w:rsidRPr="00C77F69" w:rsidRDefault="00A66459" w:rsidP="007941C4">
            <w:pPr>
              <w:spacing w:line="360" w:lineRule="auto"/>
            </w:pPr>
            <w:r w:rsidRPr="00C77F69">
              <w:t>What kind of disability do your patient mostly present?</w:t>
            </w:r>
          </w:p>
        </w:tc>
      </w:tr>
      <w:tr w:rsidR="00A66459" w:rsidRPr="00C77F69" w14:paraId="22A3F69E" w14:textId="77777777" w:rsidTr="007941C4">
        <w:tc>
          <w:tcPr>
            <w:tcW w:w="2405" w:type="dxa"/>
            <w:vMerge/>
          </w:tcPr>
          <w:p w14:paraId="7D888EE5" w14:textId="77777777" w:rsidR="00A66459" w:rsidRPr="00C77F69" w:rsidRDefault="00A66459" w:rsidP="007941C4">
            <w:pPr>
              <w:spacing w:line="360" w:lineRule="auto"/>
            </w:pPr>
          </w:p>
        </w:tc>
        <w:tc>
          <w:tcPr>
            <w:tcW w:w="6605" w:type="dxa"/>
          </w:tcPr>
          <w:p w14:paraId="7ADEE033" w14:textId="77777777" w:rsidR="00A66459" w:rsidRPr="00C77F69" w:rsidRDefault="00A66459" w:rsidP="007941C4">
            <w:pPr>
              <w:spacing w:line="360" w:lineRule="auto"/>
            </w:pPr>
            <w:r w:rsidRPr="00C77F69">
              <w:t>Acute</w:t>
            </w:r>
          </w:p>
          <w:p w14:paraId="534BEBDA" w14:textId="77777777" w:rsidR="00A66459" w:rsidRPr="00C77F69" w:rsidRDefault="00A66459" w:rsidP="007941C4">
            <w:pPr>
              <w:spacing w:line="360" w:lineRule="auto"/>
            </w:pPr>
            <w:r w:rsidRPr="00C77F69">
              <w:t>Chronic</w:t>
            </w:r>
          </w:p>
        </w:tc>
      </w:tr>
      <w:tr w:rsidR="00A66459" w:rsidRPr="00C77F69" w14:paraId="1EE06A10" w14:textId="77777777" w:rsidTr="007941C4">
        <w:tc>
          <w:tcPr>
            <w:tcW w:w="2405" w:type="dxa"/>
            <w:vMerge w:val="restart"/>
          </w:tcPr>
          <w:p w14:paraId="0738DEDF" w14:textId="77777777" w:rsidR="00A66459" w:rsidRPr="00C77F69" w:rsidRDefault="00A66459" w:rsidP="007941C4">
            <w:pPr>
              <w:spacing w:line="360" w:lineRule="auto"/>
            </w:pPr>
            <w:r w:rsidRPr="00C77F69">
              <w:t>20. Multiple Select</w:t>
            </w:r>
          </w:p>
        </w:tc>
        <w:tc>
          <w:tcPr>
            <w:tcW w:w="6605" w:type="dxa"/>
          </w:tcPr>
          <w:p w14:paraId="2BCAD1D4" w14:textId="77777777" w:rsidR="00A66459" w:rsidRPr="00C77F69" w:rsidRDefault="00A66459" w:rsidP="007941C4">
            <w:pPr>
              <w:spacing w:line="360" w:lineRule="auto"/>
            </w:pPr>
            <w:r w:rsidRPr="00C77F69">
              <w:t>Which of the following rehabilitation settings are you directly involved in, if any?</w:t>
            </w:r>
          </w:p>
        </w:tc>
      </w:tr>
      <w:tr w:rsidR="00A66459" w:rsidRPr="00C77F69" w14:paraId="03D2063E" w14:textId="77777777" w:rsidTr="007941C4">
        <w:tc>
          <w:tcPr>
            <w:tcW w:w="2405" w:type="dxa"/>
            <w:vMerge/>
          </w:tcPr>
          <w:p w14:paraId="2251BC8F" w14:textId="77777777" w:rsidR="00A66459" w:rsidRPr="00C77F69" w:rsidRDefault="00A66459" w:rsidP="007941C4">
            <w:pPr>
              <w:spacing w:line="360" w:lineRule="auto"/>
            </w:pPr>
          </w:p>
        </w:tc>
        <w:tc>
          <w:tcPr>
            <w:tcW w:w="6605" w:type="dxa"/>
          </w:tcPr>
          <w:p w14:paraId="34BB7E23" w14:textId="77777777" w:rsidR="00A66459" w:rsidRPr="00C77F69" w:rsidRDefault="00A66459" w:rsidP="007941C4">
            <w:pPr>
              <w:spacing w:line="360" w:lineRule="auto"/>
            </w:pPr>
            <w:r w:rsidRPr="00C77F69">
              <w:t>Not involved</w:t>
            </w:r>
          </w:p>
          <w:p w14:paraId="17E2C36F" w14:textId="77777777" w:rsidR="00A66459" w:rsidRPr="00C77F69" w:rsidRDefault="00A66459" w:rsidP="007941C4">
            <w:pPr>
              <w:spacing w:line="360" w:lineRule="auto"/>
            </w:pPr>
            <w:r w:rsidRPr="00C77F69">
              <w:t>Rehabilitation in acute hospital</w:t>
            </w:r>
          </w:p>
          <w:p w14:paraId="71702E12" w14:textId="77777777" w:rsidR="00A66459" w:rsidRPr="00C77F69" w:rsidRDefault="00A66459" w:rsidP="007941C4">
            <w:pPr>
              <w:spacing w:line="360" w:lineRule="auto"/>
            </w:pPr>
            <w:r w:rsidRPr="00C77F69">
              <w:t>Intensive inpatient rehabilitation</w:t>
            </w:r>
          </w:p>
          <w:p w14:paraId="77A463F1" w14:textId="77777777" w:rsidR="00A66459" w:rsidRPr="00C77F69" w:rsidRDefault="00A66459" w:rsidP="007941C4">
            <w:pPr>
              <w:spacing w:line="360" w:lineRule="auto"/>
            </w:pPr>
            <w:r w:rsidRPr="00C77F69">
              <w:t>Specialist Rehabilitation ward (i.e. Spinal Cord injury or Brain injury unit)</w:t>
            </w:r>
          </w:p>
          <w:p w14:paraId="789B1B0B" w14:textId="77777777" w:rsidR="00A66459" w:rsidRPr="00C77F69" w:rsidRDefault="00A66459" w:rsidP="007941C4">
            <w:pPr>
              <w:spacing w:line="360" w:lineRule="auto"/>
            </w:pPr>
            <w:r w:rsidRPr="00C77F69">
              <w:t>Outpatient rehabilitation</w:t>
            </w:r>
          </w:p>
          <w:p w14:paraId="716976FE" w14:textId="77777777" w:rsidR="00A66459" w:rsidRPr="00C77F69" w:rsidRDefault="00A66459" w:rsidP="007941C4">
            <w:pPr>
              <w:spacing w:line="360" w:lineRule="auto"/>
            </w:pPr>
            <w:r w:rsidRPr="00C77F69">
              <w:t>Home rehabilitation</w:t>
            </w:r>
          </w:p>
          <w:p w14:paraId="7606F42B" w14:textId="77777777" w:rsidR="00A66459" w:rsidRPr="00C77F69" w:rsidRDefault="00A66459" w:rsidP="007941C4">
            <w:pPr>
              <w:spacing w:line="360" w:lineRule="auto"/>
            </w:pPr>
            <w:r w:rsidRPr="00C77F69">
              <w:t>Others… Specify…</w:t>
            </w:r>
          </w:p>
        </w:tc>
      </w:tr>
      <w:tr w:rsidR="00A66459" w:rsidRPr="00C77F69" w14:paraId="2B82C070" w14:textId="77777777" w:rsidTr="007941C4">
        <w:tc>
          <w:tcPr>
            <w:tcW w:w="2405" w:type="dxa"/>
            <w:vMerge w:val="restart"/>
          </w:tcPr>
          <w:p w14:paraId="2B462C4D" w14:textId="77777777" w:rsidR="00A66459" w:rsidRPr="00C77F69" w:rsidRDefault="00A66459" w:rsidP="007941C4">
            <w:pPr>
              <w:spacing w:line="360" w:lineRule="auto"/>
            </w:pPr>
            <w:r w:rsidRPr="00C77F69">
              <w:t>21. Multiple Select</w:t>
            </w:r>
          </w:p>
        </w:tc>
        <w:tc>
          <w:tcPr>
            <w:tcW w:w="6605" w:type="dxa"/>
          </w:tcPr>
          <w:p w14:paraId="3E1E4D28" w14:textId="77777777" w:rsidR="00A66459" w:rsidRPr="00C77F69" w:rsidRDefault="00A66459" w:rsidP="007941C4">
            <w:pPr>
              <w:spacing w:line="360" w:lineRule="auto"/>
            </w:pPr>
            <w:r w:rsidRPr="00C77F69">
              <w:t>If you are not directly involved in the rehabilitation process, which of the following rehabilitation settings are mostly available for your disabled patients?</w:t>
            </w:r>
          </w:p>
        </w:tc>
      </w:tr>
      <w:tr w:rsidR="00A66459" w:rsidRPr="00C77F69" w14:paraId="78490B10" w14:textId="77777777" w:rsidTr="007941C4">
        <w:tc>
          <w:tcPr>
            <w:tcW w:w="2405" w:type="dxa"/>
            <w:vMerge/>
          </w:tcPr>
          <w:p w14:paraId="521D5869" w14:textId="77777777" w:rsidR="00A66459" w:rsidRPr="00C77F69" w:rsidRDefault="00A66459" w:rsidP="007941C4">
            <w:pPr>
              <w:spacing w:line="360" w:lineRule="auto"/>
            </w:pPr>
          </w:p>
        </w:tc>
        <w:tc>
          <w:tcPr>
            <w:tcW w:w="6605" w:type="dxa"/>
          </w:tcPr>
          <w:p w14:paraId="4AD5982C" w14:textId="77777777" w:rsidR="00A66459" w:rsidRPr="00C77F69" w:rsidRDefault="00A66459" w:rsidP="007941C4">
            <w:pPr>
              <w:spacing w:line="360" w:lineRule="auto"/>
            </w:pPr>
            <w:r w:rsidRPr="00C77F69">
              <w:t>Rehabilitation in acute hospital</w:t>
            </w:r>
          </w:p>
          <w:p w14:paraId="7F3BBCA0" w14:textId="77777777" w:rsidR="00A66459" w:rsidRPr="00C77F69" w:rsidRDefault="00A66459" w:rsidP="007941C4">
            <w:pPr>
              <w:spacing w:line="360" w:lineRule="auto"/>
            </w:pPr>
            <w:r w:rsidRPr="00C77F69">
              <w:t>Intensive inpatient rehabilitation</w:t>
            </w:r>
          </w:p>
          <w:p w14:paraId="31C054DD" w14:textId="77777777" w:rsidR="00A66459" w:rsidRPr="00C77F69" w:rsidRDefault="00A66459" w:rsidP="007941C4">
            <w:pPr>
              <w:spacing w:line="360" w:lineRule="auto"/>
            </w:pPr>
            <w:r w:rsidRPr="00C77F69">
              <w:t>Specialist Rehabilitation ward (i.e. Spinal Cord injury or Brain injury unit)</w:t>
            </w:r>
          </w:p>
          <w:p w14:paraId="3A847D2D" w14:textId="77777777" w:rsidR="00A66459" w:rsidRPr="00C77F69" w:rsidRDefault="00A66459" w:rsidP="007941C4">
            <w:pPr>
              <w:spacing w:line="360" w:lineRule="auto"/>
            </w:pPr>
            <w:r w:rsidRPr="00C77F69">
              <w:t>Outpatient rehabilitation</w:t>
            </w:r>
          </w:p>
          <w:p w14:paraId="07C2E77D" w14:textId="77777777" w:rsidR="00A66459" w:rsidRPr="00C77F69" w:rsidRDefault="00A66459" w:rsidP="007941C4">
            <w:pPr>
              <w:spacing w:line="360" w:lineRule="auto"/>
            </w:pPr>
            <w:r w:rsidRPr="00C77F69">
              <w:t>Home rehabilitation</w:t>
            </w:r>
          </w:p>
          <w:p w14:paraId="5B376C77" w14:textId="77777777" w:rsidR="00A66459" w:rsidRPr="00C77F69" w:rsidRDefault="00A66459" w:rsidP="007941C4">
            <w:pPr>
              <w:spacing w:line="360" w:lineRule="auto"/>
            </w:pPr>
            <w:r w:rsidRPr="00C77F69">
              <w:t>Others… Specify…</w:t>
            </w:r>
          </w:p>
        </w:tc>
      </w:tr>
      <w:tr w:rsidR="00A66459" w:rsidRPr="00C77F69" w14:paraId="3F628967" w14:textId="77777777" w:rsidTr="007941C4">
        <w:tc>
          <w:tcPr>
            <w:tcW w:w="2405" w:type="dxa"/>
            <w:vMerge w:val="restart"/>
          </w:tcPr>
          <w:p w14:paraId="253A4BFE" w14:textId="77777777" w:rsidR="00A66459" w:rsidRPr="00C77F69" w:rsidRDefault="00A66459" w:rsidP="007941C4">
            <w:pPr>
              <w:spacing w:line="360" w:lineRule="auto"/>
            </w:pPr>
            <w:r w:rsidRPr="00C77F69">
              <w:t>22. Multiple Choice</w:t>
            </w:r>
          </w:p>
        </w:tc>
        <w:tc>
          <w:tcPr>
            <w:tcW w:w="6605" w:type="dxa"/>
          </w:tcPr>
          <w:p w14:paraId="48820765" w14:textId="77777777" w:rsidR="00A66459" w:rsidRPr="00C77F69" w:rsidRDefault="00A66459" w:rsidP="007941C4">
            <w:pPr>
              <w:spacing w:line="360" w:lineRule="auto"/>
            </w:pPr>
            <w:r w:rsidRPr="00C77F69">
              <w:rPr>
                <w:bCs/>
              </w:rPr>
              <w:t>How many treatment hours/day patients receive in intensive rehabilitation units?</w:t>
            </w:r>
          </w:p>
        </w:tc>
      </w:tr>
      <w:tr w:rsidR="00A66459" w:rsidRPr="00C77F69" w14:paraId="1F87D693" w14:textId="77777777" w:rsidTr="007941C4">
        <w:tc>
          <w:tcPr>
            <w:tcW w:w="2405" w:type="dxa"/>
            <w:vMerge/>
          </w:tcPr>
          <w:p w14:paraId="423E1AD8" w14:textId="77777777" w:rsidR="00A66459" w:rsidRPr="00C77F69" w:rsidRDefault="00A66459" w:rsidP="007941C4">
            <w:pPr>
              <w:spacing w:line="360" w:lineRule="auto"/>
            </w:pPr>
          </w:p>
        </w:tc>
        <w:tc>
          <w:tcPr>
            <w:tcW w:w="6605" w:type="dxa"/>
          </w:tcPr>
          <w:p w14:paraId="6398B5EB" w14:textId="77777777" w:rsidR="00A66459" w:rsidRPr="00C77F69" w:rsidRDefault="00A66459" w:rsidP="007941C4">
            <w:pPr>
              <w:spacing w:line="360" w:lineRule="auto"/>
            </w:pPr>
            <w:r w:rsidRPr="00C77F69">
              <w:t>Less than 1 hour</w:t>
            </w:r>
          </w:p>
          <w:p w14:paraId="7487F653" w14:textId="77777777" w:rsidR="00A66459" w:rsidRPr="00C77F69" w:rsidRDefault="00A66459" w:rsidP="007941C4">
            <w:pPr>
              <w:spacing w:line="360" w:lineRule="auto"/>
            </w:pPr>
            <w:r w:rsidRPr="00C77F69">
              <w:t>1-2 hours</w:t>
            </w:r>
          </w:p>
          <w:p w14:paraId="1F01B4F5" w14:textId="77777777" w:rsidR="00A66459" w:rsidRPr="00C77F69" w:rsidRDefault="00A66459" w:rsidP="007941C4">
            <w:pPr>
              <w:spacing w:line="360" w:lineRule="auto"/>
            </w:pPr>
            <w:r w:rsidRPr="00C77F69">
              <w:lastRenderedPageBreak/>
              <w:t>3 hours/day or more</w:t>
            </w:r>
          </w:p>
        </w:tc>
      </w:tr>
      <w:tr w:rsidR="00A66459" w:rsidRPr="00C77F69" w14:paraId="64B731E6" w14:textId="77777777" w:rsidTr="007941C4">
        <w:tc>
          <w:tcPr>
            <w:tcW w:w="2405" w:type="dxa"/>
            <w:vMerge w:val="restart"/>
          </w:tcPr>
          <w:p w14:paraId="393F8864" w14:textId="77777777" w:rsidR="00A66459" w:rsidRPr="00C77F69" w:rsidRDefault="00A66459" w:rsidP="007941C4">
            <w:pPr>
              <w:spacing w:line="360" w:lineRule="auto"/>
            </w:pPr>
            <w:r w:rsidRPr="00C77F69">
              <w:lastRenderedPageBreak/>
              <w:t>23. Multiple Choice</w:t>
            </w:r>
          </w:p>
        </w:tc>
        <w:tc>
          <w:tcPr>
            <w:tcW w:w="6605" w:type="dxa"/>
          </w:tcPr>
          <w:p w14:paraId="556026A4" w14:textId="77777777" w:rsidR="00A66459" w:rsidRPr="00C77F69" w:rsidRDefault="00A66459" w:rsidP="007941C4">
            <w:pPr>
              <w:spacing w:line="360" w:lineRule="auto"/>
            </w:pPr>
            <w:r w:rsidRPr="00C77F69">
              <w:rPr>
                <w:bCs/>
              </w:rPr>
              <w:t>How many treatment hours/week patients receive in outpatient rehabilitation services?</w:t>
            </w:r>
          </w:p>
        </w:tc>
      </w:tr>
      <w:tr w:rsidR="00A66459" w:rsidRPr="00C77F69" w14:paraId="4D9F59F2" w14:textId="77777777" w:rsidTr="007941C4">
        <w:tc>
          <w:tcPr>
            <w:tcW w:w="2405" w:type="dxa"/>
            <w:vMerge/>
          </w:tcPr>
          <w:p w14:paraId="630239F7" w14:textId="77777777" w:rsidR="00A66459" w:rsidRPr="00C77F69" w:rsidRDefault="00A66459" w:rsidP="007941C4">
            <w:pPr>
              <w:spacing w:line="360" w:lineRule="auto"/>
            </w:pPr>
          </w:p>
        </w:tc>
        <w:tc>
          <w:tcPr>
            <w:tcW w:w="6605" w:type="dxa"/>
          </w:tcPr>
          <w:p w14:paraId="6776AAC5" w14:textId="77777777" w:rsidR="00A66459" w:rsidRPr="00C77F69" w:rsidRDefault="00A66459" w:rsidP="007941C4">
            <w:pPr>
              <w:spacing w:line="360" w:lineRule="auto"/>
            </w:pPr>
            <w:r w:rsidRPr="00C77F69">
              <w:t>Less than 1 hour</w:t>
            </w:r>
          </w:p>
          <w:p w14:paraId="4E8232F0" w14:textId="77777777" w:rsidR="00A66459" w:rsidRPr="00C77F69" w:rsidRDefault="00A66459" w:rsidP="007941C4">
            <w:pPr>
              <w:spacing w:line="360" w:lineRule="auto"/>
            </w:pPr>
            <w:r w:rsidRPr="00C77F69">
              <w:t>1-2 hours</w:t>
            </w:r>
          </w:p>
          <w:p w14:paraId="73E90630" w14:textId="77777777" w:rsidR="00A66459" w:rsidRPr="00C77F69" w:rsidRDefault="00A66459" w:rsidP="007941C4">
            <w:pPr>
              <w:spacing w:line="360" w:lineRule="auto"/>
            </w:pPr>
            <w:r w:rsidRPr="00C77F69">
              <w:t>3 hours/day or more</w:t>
            </w:r>
          </w:p>
        </w:tc>
      </w:tr>
      <w:tr w:rsidR="00A66459" w:rsidRPr="00C77F69" w14:paraId="54CCD448" w14:textId="77777777" w:rsidTr="007941C4">
        <w:tc>
          <w:tcPr>
            <w:tcW w:w="2405" w:type="dxa"/>
            <w:vMerge w:val="restart"/>
          </w:tcPr>
          <w:p w14:paraId="754A7227" w14:textId="77777777" w:rsidR="00A66459" w:rsidRPr="00C77F69" w:rsidRDefault="00A66459" w:rsidP="007941C4">
            <w:pPr>
              <w:spacing w:line="360" w:lineRule="auto"/>
            </w:pPr>
            <w:r w:rsidRPr="00C77F69">
              <w:t>24. Multiple Choice</w:t>
            </w:r>
          </w:p>
        </w:tc>
        <w:tc>
          <w:tcPr>
            <w:tcW w:w="6605" w:type="dxa"/>
          </w:tcPr>
          <w:p w14:paraId="440A28D2" w14:textId="77777777" w:rsidR="00A66459" w:rsidRPr="00C77F69" w:rsidRDefault="00A66459" w:rsidP="007941C4">
            <w:pPr>
              <w:spacing w:line="360" w:lineRule="auto"/>
            </w:pPr>
            <w:r w:rsidRPr="00C77F69">
              <w:rPr>
                <w:bCs/>
                <w:szCs w:val="18"/>
              </w:rPr>
              <w:t>Is technology-aided rehabilitation used according to your experience?</w:t>
            </w:r>
          </w:p>
        </w:tc>
      </w:tr>
      <w:tr w:rsidR="00A66459" w:rsidRPr="00C77F69" w14:paraId="2EF40BDC" w14:textId="77777777" w:rsidTr="007941C4">
        <w:tc>
          <w:tcPr>
            <w:tcW w:w="2405" w:type="dxa"/>
            <w:vMerge/>
          </w:tcPr>
          <w:p w14:paraId="50F8BFBF" w14:textId="77777777" w:rsidR="00A66459" w:rsidRPr="00C77F69" w:rsidRDefault="00A66459" w:rsidP="007941C4">
            <w:pPr>
              <w:spacing w:line="360" w:lineRule="auto"/>
            </w:pPr>
          </w:p>
        </w:tc>
        <w:tc>
          <w:tcPr>
            <w:tcW w:w="6605" w:type="dxa"/>
          </w:tcPr>
          <w:p w14:paraId="71E0EA4F" w14:textId="77777777" w:rsidR="00A66459" w:rsidRPr="00C77F69" w:rsidRDefault="00A66459" w:rsidP="007941C4">
            <w:pPr>
              <w:spacing w:line="360" w:lineRule="auto"/>
            </w:pPr>
            <w:r w:rsidRPr="00C77F69">
              <w:t>Yes</w:t>
            </w:r>
          </w:p>
          <w:p w14:paraId="5C89D66D" w14:textId="77777777" w:rsidR="00A66459" w:rsidRPr="00C77F69" w:rsidRDefault="00A66459" w:rsidP="007941C4">
            <w:pPr>
              <w:spacing w:line="360" w:lineRule="auto"/>
            </w:pPr>
            <w:r w:rsidRPr="00C77F69">
              <w:t>No</w:t>
            </w:r>
          </w:p>
        </w:tc>
      </w:tr>
      <w:tr w:rsidR="00A66459" w:rsidRPr="00C77F69" w14:paraId="00C7911D" w14:textId="77777777" w:rsidTr="007941C4">
        <w:tc>
          <w:tcPr>
            <w:tcW w:w="2405" w:type="dxa"/>
            <w:vMerge w:val="restart"/>
          </w:tcPr>
          <w:p w14:paraId="6377BEDA" w14:textId="77777777" w:rsidR="00A66459" w:rsidRPr="00C77F69" w:rsidRDefault="00A66459" w:rsidP="007941C4">
            <w:pPr>
              <w:spacing w:line="360" w:lineRule="auto"/>
            </w:pPr>
            <w:r w:rsidRPr="00C77F69">
              <w:t>25. Multiple Select</w:t>
            </w:r>
          </w:p>
        </w:tc>
        <w:tc>
          <w:tcPr>
            <w:tcW w:w="6605" w:type="dxa"/>
          </w:tcPr>
          <w:p w14:paraId="03E1996D" w14:textId="77777777" w:rsidR="00A66459" w:rsidRPr="00C77F69" w:rsidRDefault="00A66459" w:rsidP="007941C4">
            <w:pPr>
              <w:spacing w:line="360" w:lineRule="auto"/>
            </w:pPr>
            <w:r w:rsidRPr="00C77F69">
              <w:t>What kind of technology?</w:t>
            </w:r>
          </w:p>
        </w:tc>
      </w:tr>
      <w:tr w:rsidR="00A66459" w:rsidRPr="00C77F69" w14:paraId="026C9803" w14:textId="77777777" w:rsidTr="007941C4">
        <w:tc>
          <w:tcPr>
            <w:tcW w:w="2405" w:type="dxa"/>
            <w:vMerge/>
          </w:tcPr>
          <w:p w14:paraId="0316C6F4" w14:textId="77777777" w:rsidR="00A66459" w:rsidRPr="00C77F69" w:rsidRDefault="00A66459" w:rsidP="007941C4">
            <w:pPr>
              <w:spacing w:line="360" w:lineRule="auto"/>
            </w:pPr>
          </w:p>
        </w:tc>
        <w:tc>
          <w:tcPr>
            <w:tcW w:w="6605" w:type="dxa"/>
          </w:tcPr>
          <w:p w14:paraId="1BDB21B6" w14:textId="77777777" w:rsidR="00A66459" w:rsidRPr="00C77F69" w:rsidRDefault="00A66459" w:rsidP="007941C4">
            <w:pPr>
              <w:spacing w:line="360" w:lineRule="auto"/>
            </w:pPr>
            <w:r w:rsidRPr="00C77F69">
              <w:t>Robotic Rehabilitation</w:t>
            </w:r>
          </w:p>
          <w:p w14:paraId="40A90264" w14:textId="77777777" w:rsidR="00A66459" w:rsidRPr="00C77F69" w:rsidRDefault="00A66459" w:rsidP="007941C4">
            <w:pPr>
              <w:spacing w:line="360" w:lineRule="auto"/>
            </w:pPr>
            <w:r w:rsidRPr="00C77F69">
              <w:t>Virtual Reality Rehabilitation</w:t>
            </w:r>
          </w:p>
          <w:p w14:paraId="2ECD9B85" w14:textId="77777777" w:rsidR="00A66459" w:rsidRPr="00C77F69" w:rsidRDefault="00A66459" w:rsidP="007941C4">
            <w:pPr>
              <w:spacing w:line="360" w:lineRule="auto"/>
            </w:pPr>
            <w:r w:rsidRPr="00C77F69">
              <w:t>Non-invasive brain stimulation</w:t>
            </w:r>
          </w:p>
          <w:p w14:paraId="20D40FBD" w14:textId="77777777" w:rsidR="00A66459" w:rsidRPr="00C77F69" w:rsidRDefault="00A66459" w:rsidP="007941C4">
            <w:pPr>
              <w:spacing w:line="360" w:lineRule="auto"/>
            </w:pPr>
            <w:r w:rsidRPr="00C77F69">
              <w:t xml:space="preserve">Tele rehabilitation with telemonitoring </w:t>
            </w:r>
          </w:p>
        </w:tc>
      </w:tr>
      <w:tr w:rsidR="00A66459" w:rsidRPr="00C77F69" w14:paraId="6B991BD3" w14:textId="77777777" w:rsidTr="007941C4">
        <w:tc>
          <w:tcPr>
            <w:tcW w:w="2405" w:type="dxa"/>
          </w:tcPr>
          <w:p w14:paraId="1B10501B" w14:textId="77777777" w:rsidR="00A66459" w:rsidRPr="00C77F69" w:rsidRDefault="00A66459" w:rsidP="007941C4">
            <w:pPr>
              <w:spacing w:line="360" w:lineRule="auto"/>
            </w:pPr>
            <w:r w:rsidRPr="00C77F69">
              <w:t>Questionnaire link</w:t>
            </w:r>
          </w:p>
        </w:tc>
        <w:tc>
          <w:tcPr>
            <w:tcW w:w="6605" w:type="dxa"/>
          </w:tcPr>
          <w:p w14:paraId="5BDDEB4F" w14:textId="77777777" w:rsidR="00A66459" w:rsidRPr="00C77F69" w:rsidRDefault="00A66459" w:rsidP="007941C4">
            <w:pPr>
              <w:spacing w:line="360" w:lineRule="auto"/>
            </w:pPr>
            <w:hyperlink r:id="rId5" w:history="1">
              <w:r w:rsidRPr="00A84526">
                <w:rPr>
                  <w:rStyle w:val="Hyperlink"/>
                </w:rPr>
                <w:t>https://ee.kobotoolbox.org/single/gLTT31zX</w:t>
              </w:r>
            </w:hyperlink>
            <w:r>
              <w:t xml:space="preserve"> </w:t>
            </w:r>
          </w:p>
        </w:tc>
      </w:tr>
    </w:tbl>
    <w:p w14:paraId="4B9EC399" w14:textId="77777777" w:rsidR="006F5903" w:rsidRDefault="006F5903"/>
    <w:sectPr w:rsidR="006F59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681070"/>
    <w:multiLevelType w:val="hybridMultilevel"/>
    <w:tmpl w:val="3C68BF76"/>
    <w:lvl w:ilvl="0" w:tplc="8C146C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6958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459"/>
    <w:rsid w:val="004A454B"/>
    <w:rsid w:val="006726DD"/>
    <w:rsid w:val="006F5903"/>
    <w:rsid w:val="009B1497"/>
    <w:rsid w:val="00A66459"/>
    <w:rsid w:val="00B23755"/>
    <w:rsid w:val="00BC6ED0"/>
    <w:rsid w:val="00CB2469"/>
    <w:rsid w:val="00E771AB"/>
    <w:rsid w:val="00EE4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BBA871E"/>
  <w15:chartTrackingRefBased/>
  <w15:docId w15:val="{CA78FE9E-7836-B644-8FD7-B74FFD2F5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aragraph"/>
    <w:qFormat/>
    <w:rsid w:val="00A66459"/>
    <w:pPr>
      <w:spacing w:after="0" w:line="240" w:lineRule="auto"/>
    </w:pPr>
    <w:rPr>
      <w:rFonts w:ascii="Times New Roman" w:eastAsiaTheme="minorHAnsi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B1497"/>
    <w:pPr>
      <w:keepNext/>
      <w:keepLines/>
      <w:spacing w:before="360" w:after="80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B1497"/>
    <w:pPr>
      <w:keepNext/>
      <w:keepLines/>
      <w:spacing w:before="160" w:after="8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B1497"/>
    <w:pPr>
      <w:keepNext/>
      <w:keepLines/>
      <w:spacing w:before="160" w:after="80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45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45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45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45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45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45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9B1497"/>
    <w:pPr>
      <w:spacing w:before="120" w:after="0" w:line="240" w:lineRule="auto"/>
    </w:pPr>
    <w:rPr>
      <w:rFonts w:ascii="Times New Roman" w:hAnsi="Times New Roman" w:cs="Times New Roman"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9B1497"/>
    <w:rPr>
      <w:rFonts w:ascii="Times New Roman" w:eastAsiaTheme="majorEastAsia" w:hAnsi="Times New Roman" w:cstheme="majorBidi"/>
      <w:b/>
      <w:kern w:val="0"/>
      <w:sz w:val="28"/>
      <w:szCs w:val="4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B1497"/>
    <w:rPr>
      <w:rFonts w:ascii="Times New Roman" w:eastAsiaTheme="majorEastAsia" w:hAnsi="Times New Roman" w:cstheme="majorBidi"/>
      <w:b/>
      <w:kern w:val="0"/>
      <w:szCs w:val="32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9B1497"/>
    <w:pPr>
      <w:spacing w:after="8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1497"/>
    <w:rPr>
      <w:rFonts w:ascii="Times New Roman" w:eastAsiaTheme="majorEastAsia" w:hAnsi="Times New Roman" w:cstheme="majorBidi"/>
      <w:b/>
      <w:spacing w:val="-10"/>
      <w:kern w:val="28"/>
      <w:sz w:val="32"/>
      <w:szCs w:val="56"/>
      <w:lang w:eastAsia="en-GB"/>
      <w14:ligatures w14:val="none"/>
    </w:rPr>
  </w:style>
  <w:style w:type="table" w:customStyle="1" w:styleId="Table">
    <w:name w:val="Table"/>
    <w:basedOn w:val="TableNormal"/>
    <w:uiPriority w:val="99"/>
    <w:rsid w:val="009B1497"/>
    <w:pPr>
      <w:spacing w:after="0" w:line="240" w:lineRule="auto"/>
    </w:pPr>
    <w:tblPr/>
  </w:style>
  <w:style w:type="paragraph" w:styleId="IntenseQuote">
    <w:name w:val="Intense Quote"/>
    <w:aliases w:val="Add Table"/>
    <w:basedOn w:val="Normal"/>
    <w:link w:val="IntenseQuoteChar"/>
    <w:autoRedefine/>
    <w:qFormat/>
    <w:rsid w:val="009B1497"/>
    <w:pPr>
      <w:jc w:val="center"/>
    </w:pPr>
    <w:rPr>
      <w:b/>
    </w:rPr>
  </w:style>
  <w:style w:type="character" w:customStyle="1" w:styleId="IntenseQuoteChar">
    <w:name w:val="Intense Quote Char"/>
    <w:aliases w:val="Add Table Char"/>
    <w:basedOn w:val="DefaultParagraphFont"/>
    <w:link w:val="IntenseQuote"/>
    <w:rsid w:val="009B1497"/>
    <w:rPr>
      <w:rFonts w:ascii="Times New Roman" w:eastAsia="Times New Roman" w:hAnsi="Times New Roman" w:cs="Times New Roman"/>
      <w:b/>
      <w:kern w:val="0"/>
      <w:lang w:eastAsia="en-GB"/>
      <w14:ligatures w14:val="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9B1497"/>
  </w:style>
  <w:style w:type="character" w:styleId="Emphasis">
    <w:name w:val="Emphasis"/>
    <w:basedOn w:val="DefaultParagraphFont"/>
    <w:uiPriority w:val="20"/>
    <w:qFormat/>
    <w:rsid w:val="009B1497"/>
    <w:rPr>
      <w:rFonts w:ascii="Times New Roman" w:hAnsi="Times New Roman"/>
      <w:b/>
      <w:i/>
      <w:iCs/>
      <w:sz w:val="24"/>
    </w:rPr>
  </w:style>
  <w:style w:type="paragraph" w:customStyle="1" w:styleId="AddFigure">
    <w:name w:val="Add Figure"/>
    <w:basedOn w:val="Normal"/>
    <w:autoRedefine/>
    <w:qFormat/>
    <w:rsid w:val="009B1497"/>
    <w:pPr>
      <w:jc w:val="center"/>
    </w:pPr>
    <w:rPr>
      <w:b/>
      <w:bCs/>
      <w:i/>
    </w:rPr>
  </w:style>
  <w:style w:type="character" w:customStyle="1" w:styleId="Heading3Char">
    <w:name w:val="Heading 3 Char"/>
    <w:basedOn w:val="DefaultParagraphFont"/>
    <w:link w:val="Heading3"/>
    <w:uiPriority w:val="9"/>
    <w:rsid w:val="009B1497"/>
    <w:rPr>
      <w:rFonts w:ascii="Times New Roman" w:eastAsiaTheme="majorEastAsia" w:hAnsi="Times New Roman" w:cstheme="majorBidi"/>
      <w:b/>
      <w:kern w:val="0"/>
      <w:szCs w:val="28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9B1497"/>
    <w:pPr>
      <w:spacing w:before="160" w:after="1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B1497"/>
    <w:rPr>
      <w:rFonts w:ascii="Times New Roman" w:eastAsia="Times New Roman" w:hAnsi="Times New Roman" w:cs="Times New Roman"/>
      <w:i/>
      <w:iCs/>
      <w:kern w:val="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459"/>
    <w:rPr>
      <w:rFonts w:eastAsiaTheme="majorEastAsia" w:cstheme="majorBidi"/>
      <w:i/>
      <w:iCs/>
      <w:color w:val="0F4761" w:themeColor="accent1" w:themeShade="BF"/>
      <w:kern w:val="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459"/>
    <w:rPr>
      <w:rFonts w:eastAsiaTheme="majorEastAsia" w:cstheme="majorBidi"/>
      <w:color w:val="0F4761" w:themeColor="accent1" w:themeShade="BF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459"/>
    <w:rPr>
      <w:rFonts w:eastAsiaTheme="majorEastAsia" w:cstheme="majorBidi"/>
      <w:i/>
      <w:iCs/>
      <w:color w:val="595959" w:themeColor="text1" w:themeTint="A6"/>
      <w:kern w:val="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459"/>
    <w:rPr>
      <w:rFonts w:eastAsiaTheme="majorEastAsia" w:cstheme="majorBidi"/>
      <w:color w:val="595959" w:themeColor="text1" w:themeTint="A6"/>
      <w:kern w:val="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459"/>
    <w:rPr>
      <w:rFonts w:eastAsiaTheme="majorEastAsia" w:cstheme="majorBidi"/>
      <w:i/>
      <w:iCs/>
      <w:color w:val="272727" w:themeColor="text1" w:themeTint="D8"/>
      <w:kern w:val="0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459"/>
    <w:rPr>
      <w:rFonts w:eastAsiaTheme="majorEastAsia" w:cstheme="majorBidi"/>
      <w:color w:val="272727" w:themeColor="text1" w:themeTint="D8"/>
      <w:kern w:val="0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45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6459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A664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64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459"/>
    <w:rPr>
      <w:b/>
      <w:bCs/>
      <w:smallCaps/>
      <w:color w:val="0F4761" w:themeColor="accent1" w:themeShade="BF"/>
      <w:spacing w:val="5"/>
    </w:rPr>
  </w:style>
  <w:style w:type="paragraph" w:customStyle="1" w:styleId="MyFigures">
    <w:name w:val="My Figures"/>
    <w:basedOn w:val="Caption"/>
    <w:next w:val="Caption"/>
    <w:autoRedefine/>
    <w:qFormat/>
    <w:rsid w:val="00A66459"/>
    <w:pPr>
      <w:jc w:val="center"/>
    </w:pPr>
    <w:rPr>
      <w:b/>
      <w:color w:val="auto"/>
      <w:sz w:val="24"/>
      <w:lang w:bidi="en-US"/>
    </w:rPr>
  </w:style>
  <w:style w:type="table" w:styleId="TableGrid">
    <w:name w:val="Table Grid"/>
    <w:basedOn w:val="TableNormal"/>
    <w:uiPriority w:val="39"/>
    <w:rsid w:val="00A66459"/>
    <w:pPr>
      <w:spacing w:after="0" w:line="240" w:lineRule="auto"/>
    </w:pPr>
    <w:rPr>
      <w:rFonts w:eastAsiaTheme="min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66459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66459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ee.kobotoolbox.org/single/gLTT31z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64</Words>
  <Characters>3790</Characters>
  <Application>Microsoft Office Word</Application>
  <DocSecurity>0</DocSecurity>
  <Lines>31</Lines>
  <Paragraphs>8</Paragraphs>
  <ScaleCrop>false</ScaleCrop>
  <Company/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ashif Aakash</dc:creator>
  <cp:keywords/>
  <dc:description/>
  <cp:lastModifiedBy>Muhammad Kashif Aakash</cp:lastModifiedBy>
  <cp:revision>1</cp:revision>
  <dcterms:created xsi:type="dcterms:W3CDTF">2026-05-18T11:06:00Z</dcterms:created>
  <dcterms:modified xsi:type="dcterms:W3CDTF">2026-05-18T11:07:00Z</dcterms:modified>
</cp:coreProperties>
</file>